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FD62E" w14:textId="46C576DA" w:rsidR="00BE44C0" w:rsidRPr="004812FE" w:rsidRDefault="009B1075" w:rsidP="00BE44C0">
      <w:pPr>
        <w:wordWrap/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  <w:r w:rsidRPr="009B1075">
        <w:rPr>
          <w:rFonts w:ascii="Times New Roman" w:hAnsi="Times New Roman" w:cs="Times New Roman"/>
          <w:sz w:val="24"/>
          <w:szCs w:val="28"/>
          <w:lang w:val="en-GB"/>
        </w:rPr>
        <w:t>Histone demethylase inhibitor KDM5-C70 regulates metabolomic and lipidomic programming during an astrocyte differentiation of rat neural stem cell</w:t>
      </w:r>
    </w:p>
    <w:p w14:paraId="54DD4ABF" w14:textId="2996CF6F" w:rsidR="00BE44C0" w:rsidRPr="004812FE" w:rsidRDefault="00BE44C0" w:rsidP="00BE44C0">
      <w:pPr>
        <w:wordWrap/>
        <w:spacing w:line="480" w:lineRule="auto"/>
        <w:rPr>
          <w:rFonts w:ascii="Times New Roman" w:hAnsi="Times New Roman" w:cs="Times New Roman"/>
          <w:sz w:val="24"/>
          <w:szCs w:val="28"/>
          <w:lang w:val="en-GB"/>
        </w:rPr>
      </w:pPr>
      <w:proofErr w:type="spellStart"/>
      <w:r w:rsidRPr="004812FE">
        <w:rPr>
          <w:rFonts w:ascii="Times New Roman" w:hAnsi="Times New Roman" w:cs="Times New Roman"/>
          <w:sz w:val="24"/>
          <w:szCs w:val="28"/>
          <w:lang w:val="en-GB"/>
        </w:rPr>
        <w:t>Minki</w:t>
      </w:r>
      <w:proofErr w:type="spellEnd"/>
      <w:r w:rsidRPr="004812FE">
        <w:rPr>
          <w:rFonts w:ascii="Times New Roman" w:hAnsi="Times New Roman" w:cs="Times New Roman"/>
          <w:sz w:val="24"/>
          <w:szCs w:val="28"/>
          <w:lang w:val="en-GB"/>
        </w:rPr>
        <w:t xml:space="preserve"> Shim, Thin </w:t>
      </w:r>
      <w:proofErr w:type="spellStart"/>
      <w:r w:rsidRPr="004812FE">
        <w:rPr>
          <w:rFonts w:ascii="Times New Roman" w:hAnsi="Times New Roman" w:cs="Times New Roman"/>
          <w:sz w:val="24"/>
          <w:szCs w:val="28"/>
          <w:lang w:val="en-GB"/>
        </w:rPr>
        <w:t>Thin</w:t>
      </w:r>
      <w:proofErr w:type="spellEnd"/>
      <w:r w:rsidRPr="004812FE">
        <w:rPr>
          <w:rFonts w:ascii="Times New Roman" w:hAnsi="Times New Roman" w:cs="Times New Roman"/>
          <w:sz w:val="24"/>
          <w:szCs w:val="28"/>
          <w:lang w:val="en-GB"/>
        </w:rPr>
        <w:t xml:space="preserve"> San, </w:t>
      </w:r>
      <w:proofErr w:type="spellStart"/>
      <w:r w:rsidRPr="004812FE">
        <w:rPr>
          <w:rFonts w:ascii="Times New Roman" w:hAnsi="Times New Roman" w:cs="Times New Roman"/>
          <w:sz w:val="24"/>
          <w:szCs w:val="28"/>
          <w:lang w:val="en-GB"/>
        </w:rPr>
        <w:t>Bohyun</w:t>
      </w:r>
      <w:proofErr w:type="spellEnd"/>
      <w:r w:rsidRPr="004812FE">
        <w:rPr>
          <w:rFonts w:ascii="Times New Roman" w:hAnsi="Times New Roman" w:cs="Times New Roman"/>
          <w:sz w:val="24"/>
          <w:szCs w:val="28"/>
          <w:lang w:val="en-GB"/>
        </w:rPr>
        <w:t xml:space="preserve"> Shin, </w:t>
      </w:r>
      <w:proofErr w:type="spellStart"/>
      <w:r w:rsidRPr="004812FE">
        <w:rPr>
          <w:rFonts w:ascii="Times New Roman" w:hAnsi="Times New Roman" w:cs="Times New Roman"/>
          <w:sz w:val="24"/>
          <w:szCs w:val="28"/>
          <w:lang w:val="en-GB"/>
        </w:rPr>
        <w:t>Hyojeong</w:t>
      </w:r>
      <w:proofErr w:type="spellEnd"/>
      <w:r w:rsidRPr="004812FE">
        <w:rPr>
          <w:rFonts w:ascii="Times New Roman" w:hAnsi="Times New Roman" w:cs="Times New Roman"/>
          <w:sz w:val="24"/>
          <w:szCs w:val="28"/>
          <w:lang w:val="en-GB"/>
        </w:rPr>
        <w:t xml:space="preserve"> Lee, Sang Beom Han, Dong-Kyu Lee, Hyun-Jung Kim</w:t>
      </w:r>
    </w:p>
    <w:p w14:paraId="5A57DC67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91F0531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8DC0122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BC253AD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D695D6B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5DF70E6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0A59191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4302815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1F437AD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782940A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C355B86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58D8ADF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ADB0212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6E5DBB8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E50745A" w14:textId="77777777" w:rsidR="00BE44C0" w:rsidRPr="004812FE" w:rsidRDefault="00BE44C0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45B853F" w14:textId="77777777" w:rsidR="009B1075" w:rsidRDefault="009B1075">
      <w:pPr>
        <w:widowControl/>
        <w:wordWrap/>
        <w:autoSpaceDE/>
        <w:autoSpaceDN/>
        <w:rPr>
          <w:ins w:id="0" w:author="이동규" w:date="2024-10-17T15:02:00Z" w16du:dateUtc="2024-10-17T06:02:00Z"/>
          <w:rFonts w:ascii="Times New Roman" w:hAnsi="Times New Roman" w:cs="Times New Roman"/>
          <w:b/>
          <w:bCs/>
          <w:sz w:val="24"/>
          <w:szCs w:val="28"/>
          <w:lang w:val="en-GB"/>
        </w:rPr>
      </w:pPr>
      <w:ins w:id="1" w:author="이동규" w:date="2024-10-17T15:02:00Z" w16du:dateUtc="2024-10-17T06:02:00Z">
        <w:r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br w:type="page"/>
        </w:r>
      </w:ins>
    </w:p>
    <w:p w14:paraId="32095057" w14:textId="354788E5" w:rsidR="00390F59" w:rsidRPr="004812FE" w:rsidRDefault="00390F59" w:rsidP="00390F59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>Table S1.</w:t>
      </w:r>
      <w:r w:rsidR="003F19D4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List of identified metabolites</w:t>
      </w:r>
    </w:p>
    <w:tbl>
      <w:tblPr>
        <w:tblW w:w="90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8"/>
        <w:gridCol w:w="2522"/>
        <w:gridCol w:w="1423"/>
        <w:gridCol w:w="1873"/>
        <w:gridCol w:w="612"/>
        <w:gridCol w:w="2144"/>
      </w:tblGrid>
      <w:tr w:rsidR="00B72E5A" w:rsidRPr="004812FE" w14:paraId="1BBB466E" w14:textId="77777777" w:rsidTr="006A329C">
        <w:trPr>
          <w:trHeight w:val="283"/>
        </w:trPr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35BD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6DDF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etabolite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DE93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index</w:t>
            </w:r>
          </w:p>
        </w:tc>
        <w:tc>
          <w:tcPr>
            <w:tcW w:w="1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84AA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3DB0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MS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7768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B72E5A" w:rsidRPr="004812FE" w14:paraId="61800134" w14:textId="77777777" w:rsidTr="006A329C">
        <w:trPr>
          <w:trHeight w:val="283"/>
        </w:trPr>
        <w:tc>
          <w:tcPr>
            <w:tcW w:w="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9A99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B4E6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yruvic acid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BDC1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66</w:t>
            </w:r>
          </w:p>
        </w:tc>
        <w:tc>
          <w:tcPr>
            <w:tcW w:w="1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8FA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.01</w:t>
            </w: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E30E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74C8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4</w:t>
            </w:r>
          </w:p>
        </w:tc>
      </w:tr>
      <w:tr w:rsidR="00B72E5A" w:rsidRPr="004812FE" w14:paraId="35A38B8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B152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26B31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act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2196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480C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CD9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193E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041ABBA0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2BF9D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C20A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lan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E141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68E1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7498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D7DA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6</w:t>
            </w:r>
          </w:p>
        </w:tc>
      </w:tr>
      <w:tr w:rsidR="00B72E5A" w:rsidRPr="004812FE" w14:paraId="6E0914F4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CAC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3356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euc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55FF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EE6D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.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984D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B012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</w:t>
            </w:r>
          </w:p>
        </w:tc>
      </w:tr>
      <w:tr w:rsidR="00B72E5A" w:rsidRPr="004812FE" w14:paraId="08685C2C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5CD5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3C12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onomethylphosphat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5A55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194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8943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BA5E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1</w:t>
            </w:r>
          </w:p>
        </w:tc>
      </w:tr>
      <w:tr w:rsidR="00B72E5A" w:rsidRPr="004812FE" w14:paraId="14053B24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4C1E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E951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Va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9717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0B4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.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5977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15C7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4</w:t>
            </w:r>
          </w:p>
        </w:tc>
      </w:tr>
      <w:tr w:rsidR="00B72E5A" w:rsidRPr="004812FE" w14:paraId="7AEB0EF8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BA9BD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A213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minoethano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8E9B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6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BB85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.5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B18A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C8F1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4</w:t>
            </w:r>
          </w:p>
        </w:tc>
      </w:tr>
      <w:tr w:rsidR="00B72E5A" w:rsidRPr="004812FE" w14:paraId="2CDA292E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A2C3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F180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ycero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929B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7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250A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C3A0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C17C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7C256AB4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AA08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E2F1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soleuc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083F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9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30D3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FE90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C765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8</w:t>
            </w:r>
          </w:p>
        </w:tc>
      </w:tr>
      <w:tr w:rsidR="00B72E5A" w:rsidRPr="004812FE" w14:paraId="7F5F65F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B7F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8007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rol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6ACB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DFB3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9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B796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D00A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2</w:t>
            </w:r>
          </w:p>
        </w:tc>
      </w:tr>
      <w:tr w:rsidR="00B72E5A" w:rsidRPr="004812FE" w14:paraId="23750107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7269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F7C4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yc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80072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A4E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90DE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83F6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6</w:t>
            </w:r>
          </w:p>
        </w:tc>
      </w:tr>
      <w:tr w:rsidR="00B72E5A" w:rsidRPr="004812FE" w14:paraId="732CBC64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51C4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A5BC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uccin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FE3E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92B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878F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54B7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7</w:t>
            </w:r>
          </w:p>
        </w:tc>
      </w:tr>
      <w:tr w:rsidR="00B72E5A" w:rsidRPr="004812FE" w14:paraId="77E4ADC5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42FF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0859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er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11B6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8DA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0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A9CE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218F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620BB131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B49F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0614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hreon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048D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4EF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0602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58CE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7B7D6C79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98A0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1179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al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2EF2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335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25627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EFD0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393A51C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75EF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3BB4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yroglutam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50C9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1606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C8EA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8CBA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6</w:t>
            </w:r>
          </w:p>
        </w:tc>
      </w:tr>
      <w:tr w:rsidR="00B72E5A" w:rsidRPr="004812FE" w14:paraId="718F6498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F7C3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DCDD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spart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E3B8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40A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3DAC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CEB6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2507100F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3126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6DF8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-Aminobutyr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90DA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F64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.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D81D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C027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4</w:t>
            </w:r>
          </w:p>
        </w:tc>
      </w:tr>
      <w:tr w:rsidR="00B72E5A" w:rsidRPr="004812FE" w14:paraId="31832B00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FC2D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2EFE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reatin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A281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FE20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.9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EF5E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C137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5</w:t>
            </w:r>
          </w:p>
        </w:tc>
      </w:tr>
      <w:tr w:rsidR="00B72E5A" w:rsidRPr="004812FE" w14:paraId="718DA7A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55B0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1954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yste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7883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0DF1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BA25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0B35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0</w:t>
            </w:r>
          </w:p>
        </w:tc>
      </w:tr>
      <w:tr w:rsidR="00B72E5A" w:rsidRPr="004812FE" w14:paraId="43DB7080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5028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F386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henlyalanin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2CFA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3C6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.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6F38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8AAC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71BC337D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7B5C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5F7A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tam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B73E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266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0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0342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E9EB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6D64155E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02E2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7962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utresc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896B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7D3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.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0904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C159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4</w:t>
            </w:r>
          </w:p>
        </w:tc>
      </w:tr>
      <w:tr w:rsidR="00B72E5A" w:rsidRPr="004812FE" w14:paraId="24CDC822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4B21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1927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lpha-Glycerophosph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DE01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9C0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.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4A18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6573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3E889B0A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3755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8DB1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Glutam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3A482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62C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0FE2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31A6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4B9C72E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09C4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770B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O-</w:t>
            </w: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hosphorylethanolamin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BBCB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7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FCE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.9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D675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22F4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3A1ADE3A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03BD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57F7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-Phosphoglycer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83E4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937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8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B112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CCAC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0E88FE21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C181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4472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itr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A6A1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27F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9.3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8F12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8094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50D677A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9EBD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9654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Fruct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E59C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5D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0.8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EA0B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7A4B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6C4AC867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897C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3BF4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c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CF42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90A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E172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A6ED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0B6B3948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70E4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AB0C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Lys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B872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B942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F07C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A9AA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06863454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13F5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8EC8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cito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7397C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0B3D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.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CD7A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B3B1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9</w:t>
            </w:r>
          </w:p>
        </w:tc>
      </w:tr>
      <w:tr w:rsidR="00B72E5A" w:rsidRPr="004812FE" w14:paraId="4B8A18EC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2279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6E5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Tyros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0069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9F05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.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58AB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6DA1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8</w:t>
            </w:r>
          </w:p>
        </w:tc>
      </w:tr>
      <w:tr w:rsidR="00B72E5A" w:rsidRPr="004812FE" w14:paraId="0E9AD3B8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AEAC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DB45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almit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CB54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B47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6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0331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4FA1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0E32681A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8F67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3E4A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nosito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8E2E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26F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6.9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0AFA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FC48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5AF63460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05BC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CB85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Ribose-5-Phosph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857B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0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E237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7.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856E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AF71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288FD358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42CD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79893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teric aci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159D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0981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0.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7CEB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3632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7F7C2DFE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B9A5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C6DA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Galactofuranose-6-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81B3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6AC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0.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68E0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240C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13320C8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D5458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9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9A38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myo-Inositol-2-Phosph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3AA5E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BABB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2.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6937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356B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5ACBD63B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6BE42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D941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nos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6ECF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33A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4.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F3DE4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63995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134B7ED3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66BC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0882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ucr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527F9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5E6F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5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2C68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61836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  <w:tr w:rsidR="00B72E5A" w:rsidRPr="004812FE" w14:paraId="56B2289E" w14:textId="77777777" w:rsidTr="006A329C">
        <w:trPr>
          <w:trHeight w:val="283"/>
        </w:trPr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D28C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1AA73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-Uridine P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4EBA0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4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17B1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9.1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9AE7A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75B9B" w14:textId="77777777" w:rsidR="00B72E5A" w:rsidRPr="004812FE" w:rsidRDefault="00B72E5A" w:rsidP="00B72E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</w:t>
            </w:r>
          </w:p>
        </w:tc>
      </w:tr>
    </w:tbl>
    <w:p w14:paraId="2305AF0A" w14:textId="733ABC30" w:rsidR="007F42A1" w:rsidDel="009B1075" w:rsidRDefault="007F42A1" w:rsidP="006A329C">
      <w:pPr>
        <w:wordWrap/>
        <w:spacing w:line="480" w:lineRule="auto"/>
        <w:rPr>
          <w:ins w:id="2" w:author="Author" w:date="2024-10-10T15:18:00Z" w16du:dateUtc="2024-10-10T09:48:00Z"/>
          <w:del w:id="3" w:author="이동규" w:date="2024-10-17T15:02:00Z" w16du:dateUtc="2024-10-17T06:02:00Z"/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6020D2E" w14:textId="2AEEB796" w:rsidR="006A329C" w:rsidRPr="004812FE" w:rsidRDefault="006A329C" w:rsidP="006A329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Table S2.</w:t>
      </w:r>
      <w:r w:rsidR="00863233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Statistical analysis results of polar metab</w:t>
      </w:r>
      <w:r w:rsidR="0061297E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o</w:t>
      </w:r>
      <w:r w:rsidR="00863233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lites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7"/>
        <w:gridCol w:w="3704"/>
        <w:gridCol w:w="1210"/>
        <w:gridCol w:w="1260"/>
        <w:gridCol w:w="1683"/>
      </w:tblGrid>
      <w:tr w:rsidR="00863233" w:rsidRPr="004812FE" w14:paraId="082796A2" w14:textId="77777777" w:rsidTr="00863233">
        <w:trPr>
          <w:trHeight w:val="283"/>
        </w:trPr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CD82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3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C5DF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etabolites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E208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VIP valu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3AE2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  <w:lang w:val="en-GB"/>
              </w:rPr>
              <w:t>p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value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D858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Fold change</w:t>
            </w:r>
          </w:p>
        </w:tc>
      </w:tr>
      <w:tr w:rsidR="00863233" w:rsidRPr="004812FE" w14:paraId="7BC96C5F" w14:textId="77777777" w:rsidTr="00863233">
        <w:trPr>
          <w:trHeight w:val="283"/>
        </w:trPr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A867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3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647C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O-</w:t>
            </w: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hosphorylethanolamine</w:t>
            </w:r>
            <w:proofErr w:type="spellEnd"/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383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94B6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03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CD7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44</w:t>
            </w:r>
          </w:p>
        </w:tc>
      </w:tr>
      <w:tr w:rsidR="00863233" w:rsidRPr="004812FE" w14:paraId="46A0E08D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F702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F24F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ucro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27F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21E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2F0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3</w:t>
            </w:r>
          </w:p>
        </w:tc>
      </w:tr>
      <w:tr w:rsidR="00863233" w:rsidRPr="004812FE" w14:paraId="5860C00F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35AF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6669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tam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B728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632B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43F6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97</w:t>
            </w:r>
          </w:p>
        </w:tc>
      </w:tr>
      <w:tr w:rsidR="00863233" w:rsidRPr="004812FE" w14:paraId="1686FB87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4EC6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DBC9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spart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441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92DC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014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4</w:t>
            </w:r>
          </w:p>
        </w:tc>
      </w:tr>
      <w:tr w:rsidR="00863233" w:rsidRPr="004812FE" w14:paraId="7ED09FEF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C31C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D7D1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lan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121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4A8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FEE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7</w:t>
            </w:r>
          </w:p>
        </w:tc>
      </w:tr>
      <w:tr w:rsidR="00863233" w:rsidRPr="004812FE" w14:paraId="5877467F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4809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723B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Tyros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1CFB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735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D49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37</w:t>
            </w:r>
          </w:p>
        </w:tc>
      </w:tr>
      <w:tr w:rsidR="00863233" w:rsidRPr="004812FE" w14:paraId="6BB0CDE0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8655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436A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henlyalanin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CD1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453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3DB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01</w:t>
            </w:r>
          </w:p>
        </w:tc>
      </w:tr>
      <w:tr w:rsidR="00863233" w:rsidRPr="004812FE" w14:paraId="69F8846B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D70B4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7804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-Uridine 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D82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1C24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599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4</w:t>
            </w:r>
          </w:p>
        </w:tc>
      </w:tr>
      <w:tr w:rsidR="00863233" w:rsidRPr="004812FE" w14:paraId="0208B263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CF97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B99C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hreon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6D3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4BB0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E22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67</w:t>
            </w:r>
          </w:p>
        </w:tc>
      </w:tr>
      <w:tr w:rsidR="00863233" w:rsidRPr="004812FE" w14:paraId="20460DDE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026A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6BDD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reatin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B94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6A6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2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E54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28</w:t>
            </w:r>
          </w:p>
        </w:tc>
      </w:tr>
      <w:tr w:rsidR="00863233" w:rsidRPr="004812FE" w14:paraId="56B4BA61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ECA2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DFF1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yste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667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54F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FC71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2</w:t>
            </w:r>
          </w:p>
        </w:tc>
      </w:tr>
      <w:tr w:rsidR="00863233" w:rsidRPr="004812FE" w14:paraId="3A1A0559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F07F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1315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cito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FA2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57D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44C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6</w:t>
            </w:r>
          </w:p>
        </w:tc>
      </w:tr>
      <w:tr w:rsidR="00863233" w:rsidRPr="004812FE" w14:paraId="21CE2025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C0CD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6327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soleuc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7B5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811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352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01</w:t>
            </w:r>
          </w:p>
        </w:tc>
      </w:tr>
      <w:tr w:rsidR="00863233" w:rsidRPr="004812FE" w14:paraId="1D171035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3FDA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63A0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almit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A98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A15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C6D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2</w:t>
            </w:r>
          </w:p>
        </w:tc>
      </w:tr>
      <w:tr w:rsidR="00863233" w:rsidRPr="004812FE" w14:paraId="58578865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57C8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6EE2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rol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475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C305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56B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.57</w:t>
            </w:r>
          </w:p>
        </w:tc>
      </w:tr>
      <w:tr w:rsidR="00863233" w:rsidRPr="004812FE" w14:paraId="0D887231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86EB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C757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al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424C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0DD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2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83E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7</w:t>
            </w:r>
          </w:p>
        </w:tc>
      </w:tr>
      <w:tr w:rsidR="00863233" w:rsidRPr="004812FE" w14:paraId="4D742628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16E8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A421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Galactofuranose-6-P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D27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4CBB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E77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93</w:t>
            </w:r>
          </w:p>
        </w:tc>
      </w:tr>
      <w:tr w:rsidR="00863233" w:rsidRPr="004812FE" w14:paraId="1CF22577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89E4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CEA2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Lys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A46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9D4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532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05</w:t>
            </w:r>
          </w:p>
        </w:tc>
      </w:tr>
      <w:tr w:rsidR="00863233" w:rsidRPr="004812FE" w14:paraId="445A46C4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4159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CB65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yruv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1C5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0F9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3F3B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7</w:t>
            </w:r>
          </w:p>
        </w:tc>
      </w:tr>
      <w:tr w:rsidR="00863233" w:rsidRPr="004812FE" w14:paraId="509C3389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9B46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9CBA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Glutam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740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DAE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0DB5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.56</w:t>
            </w:r>
          </w:p>
        </w:tc>
      </w:tr>
      <w:tr w:rsidR="00863233" w:rsidRPr="004812FE" w14:paraId="211A236B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1E3D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D82A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euc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E25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099A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227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07</w:t>
            </w:r>
          </w:p>
        </w:tc>
      </w:tr>
      <w:tr w:rsidR="00863233" w:rsidRPr="004812FE" w14:paraId="1032CDE6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D759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52B2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ter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3B7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816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3FEC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2</w:t>
            </w:r>
          </w:p>
        </w:tc>
      </w:tr>
      <w:tr w:rsidR="00863233" w:rsidRPr="004812FE" w14:paraId="5DD6D296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1B8B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7F4E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act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68F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27B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2A31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3</w:t>
            </w:r>
          </w:p>
        </w:tc>
      </w:tr>
      <w:tr w:rsidR="00863233" w:rsidRPr="004812FE" w14:paraId="3B644C13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9B7A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788D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uco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6DA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9FC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1FD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63</w:t>
            </w:r>
          </w:p>
        </w:tc>
      </w:tr>
      <w:tr w:rsidR="00863233" w:rsidRPr="004812FE" w14:paraId="33ED91E0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742C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8B56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nos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3778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14D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6EC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8</w:t>
            </w:r>
          </w:p>
        </w:tc>
      </w:tr>
      <w:tr w:rsidR="00863233" w:rsidRPr="004812FE" w14:paraId="50DC5BCA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2001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A314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ycero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FA4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ACB6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94FE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5</w:t>
            </w:r>
          </w:p>
        </w:tc>
      </w:tr>
      <w:tr w:rsidR="00863233" w:rsidRPr="004812FE" w14:paraId="2806D3C0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A37A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6421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Fructo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0AD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7245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9DAA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4</w:t>
            </w:r>
          </w:p>
        </w:tc>
      </w:tr>
      <w:tr w:rsidR="00863233" w:rsidRPr="004812FE" w14:paraId="2B100507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6295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DD2F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minoethano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3231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657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973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6</w:t>
            </w:r>
          </w:p>
        </w:tc>
      </w:tr>
      <w:tr w:rsidR="00863233" w:rsidRPr="004812FE" w14:paraId="2978C45D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DB48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3C13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Val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2AF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78C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7BB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0</w:t>
            </w:r>
          </w:p>
        </w:tc>
      </w:tr>
      <w:tr w:rsidR="00863233" w:rsidRPr="004812FE" w14:paraId="4FC1A89D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1EAD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A354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itr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FCF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8CD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94B4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4</w:t>
            </w:r>
          </w:p>
        </w:tc>
      </w:tr>
      <w:tr w:rsidR="00863233" w:rsidRPr="004812FE" w14:paraId="610FE0D7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E661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FCFD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nositol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F6C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B07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ECE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6</w:t>
            </w:r>
          </w:p>
        </w:tc>
      </w:tr>
      <w:tr w:rsidR="00863233" w:rsidRPr="004812FE" w14:paraId="19649AFD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1806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7E9A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utresc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82C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FC7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117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0</w:t>
            </w:r>
          </w:p>
        </w:tc>
      </w:tr>
      <w:tr w:rsidR="00863233" w:rsidRPr="004812FE" w14:paraId="0144AF90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AA6B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9926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onomethylphosphat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DC9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CF98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D74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5</w:t>
            </w:r>
          </w:p>
        </w:tc>
      </w:tr>
      <w:tr w:rsidR="00863233" w:rsidRPr="004812FE" w14:paraId="4B837142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FE90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B707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yroglutam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71A2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3A44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54F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4</w:t>
            </w:r>
          </w:p>
        </w:tc>
      </w:tr>
      <w:tr w:rsidR="00863233" w:rsidRPr="004812FE" w14:paraId="3425B359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CDAC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1CA0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-Aminobutyr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32A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350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EBA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0</w:t>
            </w:r>
          </w:p>
        </w:tc>
      </w:tr>
      <w:tr w:rsidR="00863233" w:rsidRPr="004812FE" w14:paraId="68EA4ABB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E27F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FDEE9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-Ribose-5-Phosphat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629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F164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45B6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4</w:t>
            </w:r>
          </w:p>
        </w:tc>
      </w:tr>
      <w:tr w:rsidR="00863233" w:rsidRPr="004812FE" w14:paraId="44F06595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1CC2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328A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uccin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A5E3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208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858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4</w:t>
            </w:r>
          </w:p>
        </w:tc>
      </w:tr>
      <w:tr w:rsidR="00863233" w:rsidRPr="004812FE" w14:paraId="542BB1B3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5E14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0BDC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-myo-Inositol-2-Phosphat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8835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20CB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339C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0</w:t>
            </w:r>
          </w:p>
        </w:tc>
      </w:tr>
      <w:tr w:rsidR="00863233" w:rsidRPr="004812FE" w14:paraId="6C47FD72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D0B8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0ECCD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Glyc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406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7CC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2A07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5</w:t>
            </w:r>
          </w:p>
        </w:tc>
      </w:tr>
      <w:tr w:rsidR="00863233" w:rsidRPr="004812FE" w14:paraId="7BC758AD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2F361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0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F988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-Phosphoglyceric aci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BF133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1102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5DE8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6</w:t>
            </w:r>
          </w:p>
        </w:tc>
      </w:tr>
      <w:tr w:rsidR="00863233" w:rsidRPr="004812FE" w14:paraId="7231AD9A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1F16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7400E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erin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13D0A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8E50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35932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5</w:t>
            </w:r>
          </w:p>
        </w:tc>
      </w:tr>
      <w:tr w:rsidR="00863233" w:rsidRPr="004812FE" w14:paraId="45F6BD85" w14:textId="77777777" w:rsidTr="00863233">
        <w:trPr>
          <w:trHeight w:val="283"/>
        </w:trPr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DCFF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2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16EE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lpha-Glycerophosphat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9A60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621F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4FC7B" w14:textId="77777777" w:rsidR="00863233" w:rsidRPr="004812FE" w:rsidRDefault="00863233" w:rsidP="00863233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7</w:t>
            </w:r>
          </w:p>
        </w:tc>
      </w:tr>
    </w:tbl>
    <w:p w14:paraId="6039FD59" w14:textId="2EABAF77" w:rsidR="00863233" w:rsidRPr="004812FE" w:rsidRDefault="00863233" w:rsidP="00863233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>Table S</w:t>
      </w:r>
      <w:r w:rsidR="002A67BD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3</w:t>
      </w: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.</w:t>
      </w:r>
      <w:r w:rsidR="002A67BD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 List of identified lipids in </w:t>
      </w:r>
      <w:ins w:id="4" w:author="Author" w:date="2024-10-10T15:19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diacylglycerols </w:t>
        </w:r>
      </w:ins>
      <w:del w:id="5" w:author="Author" w:date="2024-10-10T15:19:00Z" w16du:dateUtc="2024-10-10T09:49:00Z">
        <w:r w:rsidR="002A67BD"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DG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5"/>
        <w:gridCol w:w="2102"/>
        <w:gridCol w:w="2312"/>
        <w:gridCol w:w="1334"/>
        <w:gridCol w:w="2691"/>
      </w:tblGrid>
      <w:tr w:rsidR="002A67BD" w:rsidRPr="004812FE" w14:paraId="36ED4F32" w14:textId="77777777" w:rsidTr="002A67BD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0A2FE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9D5F2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17F6D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262A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E486C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2A67BD" w:rsidRPr="004812FE" w14:paraId="72B74419" w14:textId="77777777" w:rsidTr="002A67BD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03A9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43B6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0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646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36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86C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3F5A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58.509</w:t>
            </w:r>
          </w:p>
        </w:tc>
      </w:tr>
      <w:tr w:rsidR="002A67BD" w:rsidRPr="004812FE" w14:paraId="22FEF3FA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C5C34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311A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2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6FCF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4F55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68BD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86.541</w:t>
            </w:r>
          </w:p>
        </w:tc>
      </w:tr>
      <w:tr w:rsidR="002A67BD" w:rsidRPr="004812FE" w14:paraId="5496118E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8514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2023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D0AF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87B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5B0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14.572</w:t>
            </w:r>
          </w:p>
        </w:tc>
      </w:tr>
      <w:tr w:rsidR="002A67BD" w:rsidRPr="004812FE" w14:paraId="203BD8E5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C51A6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17B5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62C1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6473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25D8D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12.556</w:t>
            </w:r>
          </w:p>
        </w:tc>
      </w:tr>
      <w:tr w:rsidR="002A67BD" w:rsidRPr="004812FE" w14:paraId="25CED8C0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878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4B0B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4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A849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B05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DFD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04.494</w:t>
            </w:r>
          </w:p>
        </w:tc>
      </w:tr>
      <w:tr w:rsidR="002A67BD" w:rsidRPr="004812FE" w14:paraId="3DD42812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FB5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1E49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69CA7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8D1B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27DD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42.603</w:t>
            </w:r>
          </w:p>
        </w:tc>
      </w:tr>
      <w:tr w:rsidR="002A67BD" w:rsidRPr="004812FE" w14:paraId="0D0E0091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20BC4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A0DC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6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989C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622E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3975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32.525</w:t>
            </w:r>
          </w:p>
        </w:tc>
      </w:tr>
      <w:tr w:rsidR="002A67BD" w:rsidRPr="004812FE" w14:paraId="008AF12B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83F4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1A35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32C2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E53C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327CE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64.588</w:t>
            </w:r>
          </w:p>
        </w:tc>
      </w:tr>
      <w:tr w:rsidR="002A67BD" w:rsidRPr="004812FE" w14:paraId="06267214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9E50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5CE6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40: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8AFE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134A5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D5DDB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79.509</w:t>
            </w:r>
          </w:p>
        </w:tc>
      </w:tr>
      <w:tr w:rsidR="002A67BD" w:rsidRPr="004812FE" w14:paraId="5DA2016B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22BD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86C5A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42: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17B4E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4B89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28557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4.525</w:t>
            </w:r>
          </w:p>
        </w:tc>
      </w:tr>
      <w:tr w:rsidR="002A67BD" w:rsidRPr="004812FE" w14:paraId="484D9E31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4329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634D8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44: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5F7BE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137C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E3F42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6.588</w:t>
            </w:r>
          </w:p>
        </w:tc>
      </w:tr>
      <w:tr w:rsidR="002A67BD" w:rsidRPr="004812FE" w14:paraId="12D04741" w14:textId="77777777" w:rsidTr="002A67BD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AA81F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A3CC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44: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8B096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3E6A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62CC4" w14:textId="77777777" w:rsidR="002A67BD" w:rsidRPr="004812FE" w:rsidRDefault="002A67BD" w:rsidP="002A67B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4.572</w:t>
            </w:r>
          </w:p>
        </w:tc>
      </w:tr>
    </w:tbl>
    <w:p w14:paraId="425771A7" w14:textId="77777777" w:rsidR="00863233" w:rsidRPr="004812FE" w:rsidRDefault="00863233" w:rsidP="006A329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70A5E86" w14:textId="77777777" w:rsidR="00863233" w:rsidRPr="004812FE" w:rsidRDefault="00863233" w:rsidP="006A329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F0569D1" w14:textId="77777777" w:rsidR="00863233" w:rsidRPr="004812FE" w:rsidRDefault="00863233" w:rsidP="006A329C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6D3264D" w14:textId="77777777" w:rsidR="00993257" w:rsidRPr="004812FE" w:rsidRDefault="00993257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B337858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4AA8BDA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5BE8937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7A7F9D7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904359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00CC43A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9AD4F1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84E0F4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0A82C30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206BB39" w14:textId="4D311957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4. List of identified lipids in </w:t>
      </w:r>
      <w:ins w:id="6" w:author="Author" w:date="2024-10-10T15:19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triacylglycerols </w:t>
        </w:r>
      </w:ins>
      <w:del w:id="7" w:author="Author" w:date="2024-10-10T15:19:00Z" w16du:dateUtc="2024-10-10T09:49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TG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5"/>
        <w:gridCol w:w="2102"/>
        <w:gridCol w:w="2312"/>
        <w:gridCol w:w="1334"/>
        <w:gridCol w:w="2691"/>
      </w:tblGrid>
      <w:tr w:rsidR="007B060A" w:rsidRPr="004812FE" w14:paraId="043B8FD0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172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BC6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DABE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949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82CC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3806AB3E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E22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9F7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2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C7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7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615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F8F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0.676</w:t>
            </w:r>
          </w:p>
        </w:tc>
      </w:tr>
      <w:tr w:rsidR="007B060A" w:rsidRPr="004812FE" w14:paraId="1B1B4690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4B0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4B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A4A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29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F88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8.708</w:t>
            </w:r>
          </w:p>
        </w:tc>
      </w:tr>
      <w:tr w:rsidR="007B060A" w:rsidRPr="004812FE" w14:paraId="4B6D0B6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BC1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4D3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29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F5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E5C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6.692</w:t>
            </w:r>
          </w:p>
        </w:tc>
      </w:tr>
      <w:tr w:rsidR="007B060A" w:rsidRPr="004812FE" w14:paraId="1002503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7D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82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35B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C3A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1E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6.739</w:t>
            </w:r>
          </w:p>
        </w:tc>
      </w:tr>
      <w:tr w:rsidR="007B060A" w:rsidRPr="004812FE" w14:paraId="1EB8AA40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23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02B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D7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01B9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58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4.723</w:t>
            </w:r>
          </w:p>
        </w:tc>
      </w:tr>
      <w:tr w:rsidR="007B060A" w:rsidRPr="004812FE" w14:paraId="2ED0321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126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83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4C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9AA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578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2.708</w:t>
            </w:r>
          </w:p>
        </w:tc>
      </w:tr>
      <w:tr w:rsidR="007B060A" w:rsidRPr="004812FE" w14:paraId="5F92822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724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B49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8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2C1D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2500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2C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4.770</w:t>
            </w:r>
          </w:p>
        </w:tc>
      </w:tr>
      <w:tr w:rsidR="007B060A" w:rsidRPr="004812FE" w14:paraId="3019E9C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82B4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ED3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702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D2D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B5A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2.755</w:t>
            </w:r>
          </w:p>
        </w:tc>
      </w:tr>
      <w:tr w:rsidR="007B060A" w:rsidRPr="004812FE" w14:paraId="6E6ED68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871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F9E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8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2C0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B2F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C6E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0.739</w:t>
            </w:r>
          </w:p>
        </w:tc>
      </w:tr>
      <w:tr w:rsidR="007B060A" w:rsidRPr="004812FE" w14:paraId="38B1180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B2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31B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296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EFC4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480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8.723</w:t>
            </w:r>
          </w:p>
        </w:tc>
      </w:tr>
      <w:tr w:rsidR="007B060A" w:rsidRPr="004812FE" w14:paraId="2298642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407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295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9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F8E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355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</w:t>
            </w: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+Na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533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3.741</w:t>
            </w:r>
          </w:p>
        </w:tc>
      </w:tr>
      <w:tr w:rsidR="007B060A" w:rsidRPr="004812FE" w14:paraId="3113677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75A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4BB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0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0F8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2B7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882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52.802</w:t>
            </w:r>
          </w:p>
        </w:tc>
      </w:tr>
      <w:tr w:rsidR="007B060A" w:rsidRPr="004812FE" w14:paraId="30CC825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4A49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C0F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ABA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900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4B2C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50.786</w:t>
            </w:r>
          </w:p>
        </w:tc>
      </w:tr>
      <w:tr w:rsidR="007B060A" w:rsidRPr="004812FE" w14:paraId="7F1FBC7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41D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3B7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0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D6B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56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E8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8.770</w:t>
            </w:r>
          </w:p>
        </w:tc>
      </w:tr>
      <w:tr w:rsidR="007B060A" w:rsidRPr="004812FE" w14:paraId="04CA866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E631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7FC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0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1F83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B56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F4A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6.755</w:t>
            </w:r>
          </w:p>
        </w:tc>
      </w:tr>
      <w:tr w:rsidR="007B060A" w:rsidRPr="004812FE" w14:paraId="23D45CC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1DA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8E83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137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D30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A20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80.833</w:t>
            </w:r>
          </w:p>
        </w:tc>
      </w:tr>
      <w:tr w:rsidR="007B060A" w:rsidRPr="004812FE" w14:paraId="1DD1B0E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0D2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3B2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30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BB4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BC8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8.817</w:t>
            </w:r>
          </w:p>
        </w:tc>
      </w:tr>
      <w:tr w:rsidR="007B060A" w:rsidRPr="004812FE" w14:paraId="1BF8C34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C85A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3B8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9489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D34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3BE5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6.802</w:t>
            </w:r>
          </w:p>
        </w:tc>
      </w:tr>
      <w:tr w:rsidR="007B060A" w:rsidRPr="004812FE" w14:paraId="7E59290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47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81E2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1AE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5E5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0D00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4.786</w:t>
            </w:r>
          </w:p>
        </w:tc>
      </w:tr>
      <w:tr w:rsidR="007B060A" w:rsidRPr="004812FE" w14:paraId="2D44472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E4B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BFAC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8A0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801B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</w:t>
            </w: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M+Na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56EB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2.770</w:t>
            </w:r>
          </w:p>
        </w:tc>
      </w:tr>
      <w:tr w:rsidR="007B060A" w:rsidRPr="004812FE" w14:paraId="65FA92D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8E9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09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C61C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EDC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DF0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0.755</w:t>
            </w:r>
          </w:p>
        </w:tc>
      </w:tr>
      <w:tr w:rsidR="007B060A" w:rsidRPr="004812FE" w14:paraId="101E5033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41B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C98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052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426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2B1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08.864</w:t>
            </w:r>
          </w:p>
        </w:tc>
      </w:tr>
      <w:tr w:rsidR="007B060A" w:rsidRPr="004812FE" w14:paraId="3361C08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808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B5B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34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5DC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22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06.848</w:t>
            </w:r>
          </w:p>
        </w:tc>
      </w:tr>
      <w:tr w:rsidR="007B060A" w:rsidRPr="004812FE" w14:paraId="7CD3CF9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4A5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5E8F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820E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231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2BC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04.833</w:t>
            </w:r>
          </w:p>
        </w:tc>
      </w:tr>
      <w:tr w:rsidR="007B060A" w:rsidRPr="004812FE" w14:paraId="3EBBBE6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446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F36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E98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8B9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2E7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02.817</w:t>
            </w:r>
          </w:p>
        </w:tc>
      </w:tr>
      <w:tr w:rsidR="007B060A" w:rsidRPr="004812FE" w14:paraId="013A1F1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9B0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3FA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7B6A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E0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473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00.802</w:t>
            </w:r>
          </w:p>
        </w:tc>
      </w:tr>
      <w:tr w:rsidR="007B060A" w:rsidRPr="004812FE" w14:paraId="11B2A4F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7C0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1DB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12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EB2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49FC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98.786</w:t>
            </w:r>
          </w:p>
        </w:tc>
      </w:tr>
      <w:tr w:rsidR="007B060A" w:rsidRPr="004812FE" w14:paraId="26F1619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F901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81B0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4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10F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2E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897B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96.770</w:t>
            </w:r>
          </w:p>
        </w:tc>
      </w:tr>
      <w:tr w:rsidR="007B060A" w:rsidRPr="004812FE" w14:paraId="6C24C18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A698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267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5C02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8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536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E036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36.895</w:t>
            </w:r>
          </w:p>
        </w:tc>
      </w:tr>
      <w:tr w:rsidR="007B060A" w:rsidRPr="004812FE" w14:paraId="664B478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678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C64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1F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9B0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FE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34.880</w:t>
            </w:r>
          </w:p>
        </w:tc>
      </w:tr>
      <w:tr w:rsidR="007B060A" w:rsidRPr="004812FE" w14:paraId="4868137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C5A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C62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6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CE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6E8C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A6C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26.817</w:t>
            </w:r>
          </w:p>
        </w:tc>
      </w:tr>
      <w:tr w:rsidR="007B060A" w:rsidRPr="004812FE" w14:paraId="4FDD65C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766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3F0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6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17A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39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5EB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24.802</w:t>
            </w:r>
          </w:p>
        </w:tc>
      </w:tr>
      <w:tr w:rsidR="007B060A" w:rsidRPr="004812FE" w14:paraId="7C69EB4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E7B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5DA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8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19BF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8F6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242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54.848</w:t>
            </w:r>
          </w:p>
        </w:tc>
      </w:tr>
      <w:tr w:rsidR="007B060A" w:rsidRPr="004812FE" w14:paraId="2731D2F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65E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17A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8: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09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78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NH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-5"/>
                <w:szCs w:val="20"/>
                <w:vertAlign w:val="subscript"/>
                <w:lang w:val="en-GB"/>
              </w:rPr>
              <w:t>4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292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52.833</w:t>
            </w:r>
          </w:p>
        </w:tc>
      </w:tr>
    </w:tbl>
    <w:p w14:paraId="04444A52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749411E" w14:textId="21997FF9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5. List of identified lipids in </w:t>
      </w:r>
      <w:ins w:id="8" w:author="Author" w:date="2024-10-10T15:20:00Z" w16du:dateUtc="2024-10-10T09:50:00Z">
        <w:r w:rsid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c</w:t>
        </w:r>
      </w:ins>
      <w:del w:id="9" w:author="Author" w:date="2024-10-10T15:20:00Z" w16du:dateUtc="2024-10-10T09:50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C</w:delText>
        </w:r>
      </w:del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er</w:t>
      </w:r>
      <w:ins w:id="10" w:author="Author" w:date="2024-10-10T15:20:00Z" w16du:dateUtc="2024-10-10T09:50:00Z">
        <w:r w:rsid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amides</w:t>
        </w:r>
      </w:ins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7"/>
        <w:gridCol w:w="2116"/>
        <w:gridCol w:w="2319"/>
        <w:gridCol w:w="1303"/>
        <w:gridCol w:w="2699"/>
      </w:tblGrid>
      <w:tr w:rsidR="007B060A" w:rsidRPr="004812FE" w14:paraId="29644536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B01A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B83A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5FCD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1FB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E3CE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23DF58E8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FEC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E3A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4:1;O2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97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24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C55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A2A2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38.519</w:t>
            </w:r>
          </w:p>
        </w:tc>
      </w:tr>
      <w:tr w:rsidR="007B060A" w:rsidRPr="004812FE" w14:paraId="4633BCB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8E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62C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6:1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0BE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DC8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528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66.551</w:t>
            </w:r>
          </w:p>
        </w:tc>
      </w:tr>
      <w:tr w:rsidR="007B060A" w:rsidRPr="004812FE" w14:paraId="1AD568C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90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A8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8:1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EB3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E3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EE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94.582</w:t>
            </w:r>
          </w:p>
        </w:tc>
      </w:tr>
      <w:tr w:rsidR="007B060A" w:rsidRPr="004812FE" w14:paraId="2BC3716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1FA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C5E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1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C4F4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B6C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E7E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22.613</w:t>
            </w:r>
          </w:p>
        </w:tc>
      </w:tr>
      <w:tr w:rsidR="007B060A" w:rsidRPr="004812FE" w14:paraId="5DBF217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2BED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BF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1;O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0700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7D5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B7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38.608</w:t>
            </w:r>
          </w:p>
        </w:tc>
      </w:tr>
      <w:tr w:rsidR="007B060A" w:rsidRPr="004812FE" w14:paraId="64547FC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EC5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A977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2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D1B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AA9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AAE7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20.598</w:t>
            </w:r>
          </w:p>
        </w:tc>
      </w:tr>
      <w:tr w:rsidR="007B060A" w:rsidRPr="004812FE" w14:paraId="4EDF05F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78A2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DA3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1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FB7A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D15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F07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50.645</w:t>
            </w:r>
          </w:p>
        </w:tc>
      </w:tr>
      <w:tr w:rsidR="007B060A" w:rsidRPr="004812FE" w14:paraId="3841012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4641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A9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1;O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403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D4AE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551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66.640</w:t>
            </w:r>
          </w:p>
        </w:tc>
      </w:tr>
      <w:tr w:rsidR="007B060A" w:rsidRPr="004812FE" w14:paraId="4619871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9AF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41F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2;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57B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516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E29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48.629</w:t>
            </w:r>
          </w:p>
        </w:tc>
      </w:tr>
      <w:tr w:rsidR="007B060A" w:rsidRPr="004812FE" w14:paraId="5B05AB0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3FF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D2E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4:1;O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B3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AE0C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EB01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94.671</w:t>
            </w:r>
          </w:p>
        </w:tc>
      </w:tr>
    </w:tbl>
    <w:p w14:paraId="245A9578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71C23C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A5B6B5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538956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C5A346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9659FA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0525FF8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C04A054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6F2BF9D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B290F92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45E6F67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9ADF6C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499158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F6FAB8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053D358" w14:textId="768EC4B7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6. List of identified lipids in </w:t>
      </w:r>
      <w:ins w:id="11" w:author="Author" w:date="2024-10-10T15:20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sphingomyelins </w:t>
        </w:r>
      </w:ins>
      <w:del w:id="12" w:author="Author" w:date="2024-10-10T15:20:00Z" w16du:dateUtc="2024-10-10T09:50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SM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7"/>
        <w:gridCol w:w="2111"/>
        <w:gridCol w:w="2321"/>
        <w:gridCol w:w="1304"/>
        <w:gridCol w:w="2701"/>
      </w:tblGrid>
      <w:tr w:rsidR="007B060A" w:rsidRPr="004812FE" w14:paraId="19550DD1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141F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D671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9CC6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46C5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CC09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44612755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BDC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148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2:1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C7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5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A9B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4A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75.544</w:t>
            </w:r>
          </w:p>
        </w:tc>
      </w:tr>
      <w:tr w:rsidR="007B060A" w:rsidRPr="004812FE" w14:paraId="31AFF88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B18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9D7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25F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3186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C63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5.591</w:t>
            </w:r>
          </w:p>
        </w:tc>
      </w:tr>
      <w:tr w:rsidR="007B060A" w:rsidRPr="004812FE" w14:paraId="51A7459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F51D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F21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F4D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BA4D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F5C5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3.575</w:t>
            </w:r>
          </w:p>
        </w:tc>
      </w:tr>
      <w:tr w:rsidR="007B060A" w:rsidRPr="004812FE" w14:paraId="451D3CC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514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AE23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4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02E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DA7E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C5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1.560</w:t>
            </w:r>
          </w:p>
        </w:tc>
      </w:tr>
      <w:tr w:rsidR="007B060A" w:rsidRPr="004812FE" w14:paraId="471AC60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14C7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AD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FD35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7E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298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3.622</w:t>
            </w:r>
          </w:p>
        </w:tc>
      </w:tr>
      <w:tr w:rsidR="007B060A" w:rsidRPr="004812FE" w14:paraId="2597A64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C9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EB8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ADA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184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24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1.607</w:t>
            </w:r>
          </w:p>
        </w:tc>
      </w:tr>
      <w:tr w:rsidR="007B060A" w:rsidRPr="004812FE" w14:paraId="54F53C7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38F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E59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DD5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67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033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9.591</w:t>
            </w:r>
          </w:p>
        </w:tc>
      </w:tr>
      <w:tr w:rsidR="007B060A" w:rsidRPr="004812FE" w14:paraId="3636AAA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286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A1D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8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3A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237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FD62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1.654</w:t>
            </w:r>
          </w:p>
        </w:tc>
      </w:tr>
      <w:tr w:rsidR="007B060A" w:rsidRPr="004812FE" w14:paraId="67C7819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63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D747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8C58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9C6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B74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9.638</w:t>
            </w:r>
          </w:p>
        </w:tc>
      </w:tr>
      <w:tr w:rsidR="007B060A" w:rsidRPr="004812FE" w14:paraId="6B99EDB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C43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5E1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0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7C37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676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87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9.685</w:t>
            </w:r>
          </w:p>
        </w:tc>
      </w:tr>
      <w:tr w:rsidR="007B060A" w:rsidRPr="004812FE" w14:paraId="32A4CD9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C7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EB8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546C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2AD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854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7.669</w:t>
            </w:r>
          </w:p>
        </w:tc>
      </w:tr>
      <w:tr w:rsidR="007B060A" w:rsidRPr="004812FE" w14:paraId="4022A41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B05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C999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0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720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47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8FA2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5.654</w:t>
            </w:r>
          </w:p>
        </w:tc>
      </w:tr>
      <w:tr w:rsidR="007B060A" w:rsidRPr="004812FE" w14:paraId="760E9E53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812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1A0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FB4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A0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8A1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5.701</w:t>
            </w:r>
          </w:p>
        </w:tc>
      </w:tr>
      <w:tr w:rsidR="007B060A" w:rsidRPr="004812FE" w14:paraId="4E185B1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CD90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FAE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2: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CD4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349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858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3.685</w:t>
            </w:r>
          </w:p>
        </w:tc>
      </w:tr>
    </w:tbl>
    <w:p w14:paraId="1DC440DF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19A54D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E0087E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3E4F98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C18CAB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338D87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407973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DA88E0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31EC5C9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A5FB1B8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B6F33A9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E0CCD5D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ADFC0B1" w14:textId="323C53DF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7. List of identified lipids in </w:t>
      </w:r>
      <w:ins w:id="13" w:author="Author" w:date="2024-10-10T15:20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phosphatidylcholines </w:t>
        </w:r>
      </w:ins>
      <w:del w:id="14" w:author="Author" w:date="2024-10-10T15:20:00Z" w16du:dateUtc="2024-10-10T09:50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PC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6"/>
        <w:gridCol w:w="2112"/>
        <w:gridCol w:w="2322"/>
        <w:gridCol w:w="1303"/>
        <w:gridCol w:w="2701"/>
      </w:tblGrid>
      <w:tr w:rsidR="007B060A" w:rsidRPr="004812FE" w14:paraId="67C1383A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BAA6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C4E40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B78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75E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3D9A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3986AFE4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6E62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770C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28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843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2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50A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9E4A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78.507</w:t>
            </w:r>
          </w:p>
        </w:tc>
      </w:tr>
      <w:tr w:rsidR="007B060A" w:rsidRPr="004812FE" w14:paraId="5507A62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69F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F00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0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6A6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37DD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E607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6.539</w:t>
            </w:r>
          </w:p>
        </w:tc>
      </w:tr>
      <w:tr w:rsidR="007B060A" w:rsidRPr="004812FE" w14:paraId="5F1FD093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DCF6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992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956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3780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11FD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4.523</w:t>
            </w:r>
          </w:p>
        </w:tc>
      </w:tr>
      <w:tr w:rsidR="007B060A" w:rsidRPr="004812FE" w14:paraId="305F72B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1843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9687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2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9E2E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225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68CA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4.570</w:t>
            </w:r>
          </w:p>
        </w:tc>
      </w:tr>
      <w:tr w:rsidR="007B060A" w:rsidRPr="004812FE" w14:paraId="2AE8889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15E6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E7F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674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2843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78D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2.554</w:t>
            </w:r>
          </w:p>
        </w:tc>
      </w:tr>
      <w:tr w:rsidR="007B060A" w:rsidRPr="004812FE" w14:paraId="0C69618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C870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6168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2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145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B91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A32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0.539</w:t>
            </w:r>
          </w:p>
        </w:tc>
      </w:tr>
      <w:tr w:rsidR="007B060A" w:rsidRPr="004812FE" w14:paraId="15CED17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ECB2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4C54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2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F9E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D18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F74C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8.523</w:t>
            </w:r>
          </w:p>
        </w:tc>
      </w:tr>
      <w:tr w:rsidR="007B060A" w:rsidRPr="004812FE" w14:paraId="0202EAD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4628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0978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F77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38F7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48BC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2.601</w:t>
            </w:r>
          </w:p>
        </w:tc>
      </w:tr>
      <w:tr w:rsidR="007B060A" w:rsidRPr="004812FE" w14:paraId="2CEE176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8380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B7E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562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2295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97D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0.586</w:t>
            </w:r>
          </w:p>
        </w:tc>
      </w:tr>
      <w:tr w:rsidR="007B060A" w:rsidRPr="004812FE" w14:paraId="1AF12D3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503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B25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0BC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B421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296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8.570</w:t>
            </w:r>
          </w:p>
        </w:tc>
      </w:tr>
      <w:tr w:rsidR="007B060A" w:rsidRPr="004812FE" w14:paraId="541E19C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130A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3AEE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13D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B86D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178A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6.554</w:t>
            </w:r>
          </w:p>
        </w:tc>
      </w:tr>
      <w:tr w:rsidR="007B060A" w:rsidRPr="004812FE" w14:paraId="21CE899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0885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C4F2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25D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99C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2A3B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4.539</w:t>
            </w:r>
          </w:p>
        </w:tc>
      </w:tr>
      <w:tr w:rsidR="007B060A" w:rsidRPr="004812FE" w14:paraId="03D52EE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0C92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1EDE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9A9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4E94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7034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0.633</w:t>
            </w:r>
          </w:p>
        </w:tc>
      </w:tr>
      <w:tr w:rsidR="007B060A" w:rsidRPr="004812FE" w14:paraId="7C88DA4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44C2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A228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3F6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95DD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29C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8.617</w:t>
            </w:r>
          </w:p>
        </w:tc>
      </w:tr>
      <w:tr w:rsidR="007B060A" w:rsidRPr="004812FE" w14:paraId="0C1536D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C0F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CED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29E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DB4B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AF85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6.601</w:t>
            </w:r>
          </w:p>
        </w:tc>
      </w:tr>
      <w:tr w:rsidR="007B060A" w:rsidRPr="004812FE" w14:paraId="1BCDA11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5697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AC2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20C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11EC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BAB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4.586</w:t>
            </w:r>
          </w:p>
        </w:tc>
      </w:tr>
      <w:tr w:rsidR="007B060A" w:rsidRPr="004812FE" w14:paraId="35F832A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9859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7897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55C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0A2A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DD7A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2.570</w:t>
            </w:r>
          </w:p>
        </w:tc>
      </w:tr>
      <w:tr w:rsidR="007B060A" w:rsidRPr="004812FE" w14:paraId="1376797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D42D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8D3D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6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4CF3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ECD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5AAC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0.554</w:t>
            </w:r>
          </w:p>
        </w:tc>
      </w:tr>
      <w:tr w:rsidR="007B060A" w:rsidRPr="004812FE" w14:paraId="3CA690A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F12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8F9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C5B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C9B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464A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6.648</w:t>
            </w:r>
          </w:p>
        </w:tc>
      </w:tr>
      <w:tr w:rsidR="007B060A" w:rsidRPr="004812FE" w14:paraId="5FF506E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8D1D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6867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2B8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042B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B804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4.633</w:t>
            </w:r>
          </w:p>
        </w:tc>
      </w:tr>
      <w:tr w:rsidR="007B060A" w:rsidRPr="004812FE" w14:paraId="140A805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7717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9958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98E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BDFB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2246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2.617</w:t>
            </w:r>
          </w:p>
        </w:tc>
      </w:tr>
      <w:tr w:rsidR="007B060A" w:rsidRPr="004812FE" w14:paraId="7E9CB67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B7BE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D1A0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083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3C3B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894A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0.601</w:t>
            </w:r>
          </w:p>
        </w:tc>
      </w:tr>
      <w:tr w:rsidR="007B060A" w:rsidRPr="004812FE" w14:paraId="5BD39C5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008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2F1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273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67BA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2DBB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8.586</w:t>
            </w:r>
          </w:p>
        </w:tc>
      </w:tr>
      <w:tr w:rsidR="007B060A" w:rsidRPr="004812FE" w14:paraId="06D515A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2DEB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837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05C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A14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609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6.570</w:t>
            </w:r>
          </w:p>
        </w:tc>
      </w:tr>
      <w:tr w:rsidR="007B060A" w:rsidRPr="004812FE" w14:paraId="1AD90BC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C85C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502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C9B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D2ED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B0B9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4.554</w:t>
            </w:r>
          </w:p>
        </w:tc>
      </w:tr>
      <w:tr w:rsidR="007B060A" w:rsidRPr="004812FE" w14:paraId="23EE0B9A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6B7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D1A6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B977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EC8B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6BA1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4.680</w:t>
            </w:r>
          </w:p>
        </w:tc>
      </w:tr>
      <w:tr w:rsidR="007B060A" w:rsidRPr="004812FE" w14:paraId="0741F2D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FE77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9F95D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7D8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D851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70C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2.664</w:t>
            </w:r>
          </w:p>
        </w:tc>
      </w:tr>
      <w:tr w:rsidR="007B060A" w:rsidRPr="004812FE" w14:paraId="3678447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D547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EC5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08E3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E022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52E9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0.648</w:t>
            </w:r>
          </w:p>
        </w:tc>
      </w:tr>
      <w:tr w:rsidR="007B060A" w:rsidRPr="004812FE" w14:paraId="2F26825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6A6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F015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6FC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01B9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EB5E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38.633</w:t>
            </w:r>
          </w:p>
        </w:tc>
      </w:tr>
      <w:tr w:rsidR="007B060A" w:rsidRPr="004812FE" w14:paraId="12EF1AA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4233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8EC3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B13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283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3AA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36.617</w:t>
            </w:r>
          </w:p>
        </w:tc>
      </w:tr>
      <w:tr w:rsidR="007B060A" w:rsidRPr="004812FE" w14:paraId="3A1065C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E240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9E71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2DAE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3EA2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B33D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34.601</w:t>
            </w:r>
          </w:p>
        </w:tc>
      </w:tr>
      <w:tr w:rsidR="007B060A" w:rsidRPr="004812FE" w14:paraId="4113EE6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D05E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8C98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4DD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BF13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2C3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32.586</w:t>
            </w:r>
          </w:p>
        </w:tc>
      </w:tr>
      <w:tr w:rsidR="007B060A" w:rsidRPr="004812FE" w14:paraId="424A5BD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D0CC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00C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2A2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144F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FF08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30.570</w:t>
            </w:r>
          </w:p>
        </w:tc>
      </w:tr>
      <w:tr w:rsidR="007B060A" w:rsidRPr="004812FE" w14:paraId="707801F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2B5F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C14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CD6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1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613A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BE33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2.711</w:t>
            </w:r>
          </w:p>
        </w:tc>
      </w:tr>
      <w:tr w:rsidR="007B060A" w:rsidRPr="004812FE" w14:paraId="3028FAE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FD3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217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AD83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69C5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96D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70.695</w:t>
            </w:r>
          </w:p>
        </w:tc>
      </w:tr>
      <w:tr w:rsidR="007B060A" w:rsidRPr="004812FE" w14:paraId="7E469E6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DF1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361A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5031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4DD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BB4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8.680</w:t>
            </w:r>
          </w:p>
        </w:tc>
      </w:tr>
      <w:tr w:rsidR="007B060A" w:rsidRPr="004812FE" w14:paraId="140E750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8223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632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20AE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A0BD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5774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6.664</w:t>
            </w:r>
          </w:p>
        </w:tc>
      </w:tr>
      <w:tr w:rsidR="007B060A" w:rsidRPr="004812FE" w14:paraId="7D1EB45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B6B6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3FF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04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94369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FE5C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4.648</w:t>
            </w:r>
          </w:p>
        </w:tc>
      </w:tr>
      <w:tr w:rsidR="007B060A" w:rsidRPr="004812FE" w14:paraId="73559B4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A796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F42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6E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2B08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A18C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2.633</w:t>
            </w:r>
          </w:p>
        </w:tc>
      </w:tr>
      <w:tr w:rsidR="007B060A" w:rsidRPr="004812FE" w14:paraId="18DEFB8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2DEE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E950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9F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2A62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C233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60.617</w:t>
            </w:r>
          </w:p>
        </w:tc>
      </w:tr>
    </w:tbl>
    <w:p w14:paraId="57A1BC7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4F02B87" w14:textId="43949DD4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8. List of identified lipids in </w:t>
      </w:r>
      <w:proofErr w:type="spellStart"/>
      <w:ins w:id="15" w:author="Author" w:date="2024-10-10T15:20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phosphatidylehtanolamine</w:t>
        </w:r>
        <w:proofErr w:type="spellEnd"/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 </w:t>
        </w:r>
      </w:ins>
      <w:del w:id="16" w:author="Author" w:date="2024-10-10T15:20:00Z" w16du:dateUtc="2024-10-10T09:50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PE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7"/>
        <w:gridCol w:w="2111"/>
        <w:gridCol w:w="2321"/>
        <w:gridCol w:w="1304"/>
        <w:gridCol w:w="2701"/>
      </w:tblGrid>
      <w:tr w:rsidR="007B060A" w:rsidRPr="004812FE" w14:paraId="51BB6D01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665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0DD9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12F7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7952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171E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2B18AE3B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1A12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E3D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2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13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7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0F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7B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92.523</w:t>
            </w:r>
          </w:p>
        </w:tc>
      </w:tr>
      <w:tr w:rsidR="007B060A" w:rsidRPr="004812FE" w14:paraId="0E961FA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CEB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664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B24D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6D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2B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90.507</w:t>
            </w:r>
          </w:p>
        </w:tc>
      </w:tr>
      <w:tr w:rsidR="007B060A" w:rsidRPr="004812FE" w14:paraId="7265C4E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8CE1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17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2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DC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956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7690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88.492</w:t>
            </w:r>
          </w:p>
        </w:tc>
      </w:tr>
      <w:tr w:rsidR="007B060A" w:rsidRPr="004812FE" w14:paraId="6CCEF1F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C0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004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E7A4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6E11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337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0.554</w:t>
            </w:r>
          </w:p>
        </w:tc>
      </w:tr>
      <w:tr w:rsidR="007B060A" w:rsidRPr="004812FE" w14:paraId="23CB221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65DD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B0F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FD63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769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55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18.539</w:t>
            </w:r>
          </w:p>
        </w:tc>
      </w:tr>
      <w:tr w:rsidR="007B060A" w:rsidRPr="004812FE" w14:paraId="6953C7C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8CBD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0C30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FDA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553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21A9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16.523</w:t>
            </w:r>
          </w:p>
        </w:tc>
      </w:tr>
      <w:tr w:rsidR="007B060A" w:rsidRPr="004812FE" w14:paraId="3F1FCC2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40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26C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765D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652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4D79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14.507</w:t>
            </w:r>
          </w:p>
        </w:tc>
      </w:tr>
      <w:tr w:rsidR="007B060A" w:rsidRPr="004812FE" w14:paraId="24F0F6F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8615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362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FB7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C04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43C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6.570</w:t>
            </w:r>
          </w:p>
        </w:tc>
      </w:tr>
      <w:tr w:rsidR="007B060A" w:rsidRPr="004812FE" w14:paraId="4C00113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055F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F1A4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1A6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41D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3C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4.554</w:t>
            </w:r>
          </w:p>
        </w:tc>
      </w:tr>
      <w:tr w:rsidR="007B060A" w:rsidRPr="004812FE" w14:paraId="60CFCA3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89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0BF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D0A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D934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C0E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2.539</w:t>
            </w:r>
          </w:p>
        </w:tc>
      </w:tr>
      <w:tr w:rsidR="007B060A" w:rsidRPr="004812FE" w14:paraId="74BEB85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D5C3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D20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1D9F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2EC9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BF26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0.523</w:t>
            </w:r>
          </w:p>
        </w:tc>
      </w:tr>
      <w:tr w:rsidR="007B060A" w:rsidRPr="004812FE" w14:paraId="35C15B1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10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3292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BF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D4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E2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8.507</w:t>
            </w:r>
          </w:p>
        </w:tc>
      </w:tr>
      <w:tr w:rsidR="007B060A" w:rsidRPr="004812FE" w14:paraId="1A8872D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7BB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0CC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FA1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90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7AA9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4.601</w:t>
            </w:r>
          </w:p>
        </w:tc>
      </w:tr>
      <w:tr w:rsidR="007B060A" w:rsidRPr="004812FE" w14:paraId="5ECF8F23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8CD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AD9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FDA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9B9E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CB3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2.586</w:t>
            </w:r>
          </w:p>
        </w:tc>
      </w:tr>
      <w:tr w:rsidR="007B060A" w:rsidRPr="004812FE" w14:paraId="137D43B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0F6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B1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98DC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15FB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1C7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0.570</w:t>
            </w:r>
          </w:p>
        </w:tc>
      </w:tr>
      <w:tr w:rsidR="007B060A" w:rsidRPr="004812FE" w14:paraId="765E1C0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D0F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0652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4A06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05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8D6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8.554</w:t>
            </w:r>
          </w:p>
        </w:tc>
      </w:tr>
      <w:tr w:rsidR="007B060A" w:rsidRPr="004812FE" w14:paraId="686C10A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20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59F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C20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85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E7D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6.539</w:t>
            </w:r>
          </w:p>
        </w:tc>
      </w:tr>
      <w:tr w:rsidR="007B060A" w:rsidRPr="004812FE" w14:paraId="0E7B411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8C5B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DE6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906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66C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57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2.507</w:t>
            </w:r>
          </w:p>
        </w:tc>
      </w:tr>
      <w:tr w:rsidR="007B060A" w:rsidRPr="004812FE" w14:paraId="2884EBB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C70A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E4E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05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C3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82DE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0.617</w:t>
            </w:r>
          </w:p>
        </w:tc>
      </w:tr>
      <w:tr w:rsidR="007B060A" w:rsidRPr="004812FE" w14:paraId="248732C2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1F8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337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E238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FC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BB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8.601</w:t>
            </w:r>
          </w:p>
        </w:tc>
      </w:tr>
      <w:tr w:rsidR="007B060A" w:rsidRPr="004812FE" w14:paraId="4E23ACC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0D2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42D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68D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BA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05AA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6.586</w:t>
            </w:r>
          </w:p>
        </w:tc>
      </w:tr>
      <w:tr w:rsidR="007B060A" w:rsidRPr="004812FE" w14:paraId="7668D21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FF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5D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31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EBC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E0C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4.570</w:t>
            </w:r>
          </w:p>
        </w:tc>
      </w:tr>
      <w:tr w:rsidR="007B060A" w:rsidRPr="004812FE" w14:paraId="67A8EFA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B05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A00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BFF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6915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2A7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2.554</w:t>
            </w:r>
          </w:p>
        </w:tc>
      </w:tr>
      <w:tr w:rsidR="007B060A" w:rsidRPr="004812FE" w14:paraId="4E65C6F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E49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8B8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1B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6D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69C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0.539</w:t>
            </w:r>
          </w:p>
        </w:tc>
      </w:tr>
      <w:tr w:rsidR="007B060A" w:rsidRPr="004812FE" w14:paraId="7133CF5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0EB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3FDD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DCA8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FB2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09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4.492</w:t>
            </w:r>
          </w:p>
        </w:tc>
      </w:tr>
      <w:tr w:rsidR="007B060A" w:rsidRPr="004812FE" w14:paraId="1E6EB94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13E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298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2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5260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5E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A9F5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0.586</w:t>
            </w:r>
          </w:p>
        </w:tc>
      </w:tr>
      <w:tr w:rsidR="007B060A" w:rsidRPr="004812FE" w14:paraId="7DA5408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76E6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3E6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2: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FA1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64E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795A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8.570</w:t>
            </w:r>
          </w:p>
        </w:tc>
      </w:tr>
      <w:tr w:rsidR="007B060A" w:rsidRPr="004812FE" w14:paraId="407FE73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1D2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941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2:1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2D8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FC70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EEE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2.523</w:t>
            </w:r>
          </w:p>
        </w:tc>
      </w:tr>
    </w:tbl>
    <w:p w14:paraId="670F8F8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B5BC2F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6A49FD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D948FD4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7D6ADC8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78C591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CC2C318" w14:textId="21A34CC1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9. List of identified lipids in </w:t>
      </w:r>
      <w:proofErr w:type="spellStart"/>
      <w:ins w:id="17" w:author="Author" w:date="2024-10-10T15:21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plasmenyl</w:t>
        </w:r>
        <w:proofErr w:type="spellEnd"/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-phosphatidylcholines </w:t>
        </w:r>
      </w:ins>
      <w:del w:id="18" w:author="Author" w:date="2024-10-10T15:21:00Z" w16du:dateUtc="2024-10-10T09:51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PlsPC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4"/>
        <w:gridCol w:w="2145"/>
        <w:gridCol w:w="2308"/>
        <w:gridCol w:w="1299"/>
        <w:gridCol w:w="2688"/>
      </w:tblGrid>
      <w:tr w:rsidR="007B060A" w:rsidRPr="004812FE" w14:paraId="7CB457CB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559A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D31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6B54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4F62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4FB9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2BDAA92E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10B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2193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0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E0E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5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5A9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6E4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90.544</w:t>
            </w:r>
          </w:p>
        </w:tc>
      </w:tr>
      <w:tr w:rsidR="007B060A" w:rsidRPr="004812FE" w14:paraId="34E3B45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089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AD87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2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EA71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D0C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606E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18.575</w:t>
            </w:r>
          </w:p>
        </w:tc>
      </w:tr>
      <w:tr w:rsidR="007B060A" w:rsidRPr="004812FE" w14:paraId="4359F60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5BE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94D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61FE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3BD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D8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6.606</w:t>
            </w:r>
          </w:p>
        </w:tc>
      </w:tr>
      <w:tr w:rsidR="007B060A" w:rsidRPr="004812FE" w14:paraId="37A7DD4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301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5E6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E3D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2BF7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1F7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4.591</w:t>
            </w:r>
          </w:p>
        </w:tc>
      </w:tr>
      <w:tr w:rsidR="007B060A" w:rsidRPr="004812FE" w14:paraId="527B653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10BF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3EEE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B8E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787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970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4.638</w:t>
            </w:r>
          </w:p>
        </w:tc>
      </w:tr>
      <w:tr w:rsidR="007B060A" w:rsidRPr="004812FE" w14:paraId="793F4CD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FD5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F74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391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D5D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87DD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2.622</w:t>
            </w:r>
          </w:p>
        </w:tc>
      </w:tr>
      <w:tr w:rsidR="007B060A" w:rsidRPr="004812FE" w14:paraId="252CE9D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710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F7E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408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D04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E58A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0.606</w:t>
            </w:r>
          </w:p>
        </w:tc>
      </w:tr>
      <w:tr w:rsidR="007B060A" w:rsidRPr="004812FE" w14:paraId="6841006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3ED1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C76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E9D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60E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480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8.591</w:t>
            </w:r>
          </w:p>
        </w:tc>
      </w:tr>
      <w:tr w:rsidR="007B060A" w:rsidRPr="004812FE" w14:paraId="430E365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9358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3CA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C02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D4B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29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6.575</w:t>
            </w:r>
          </w:p>
        </w:tc>
      </w:tr>
      <w:tr w:rsidR="007B060A" w:rsidRPr="004812FE" w14:paraId="362B5DF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715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E5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6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CF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FC1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A6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64.559</w:t>
            </w:r>
          </w:p>
        </w:tc>
      </w:tr>
      <w:tr w:rsidR="007B060A" w:rsidRPr="004812FE" w14:paraId="17EC78B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BAF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0DD8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FA1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DC3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DE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0.653</w:t>
            </w:r>
          </w:p>
        </w:tc>
      </w:tr>
      <w:tr w:rsidR="007B060A" w:rsidRPr="004812FE" w14:paraId="1E3502D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0168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CA07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4DF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9B4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C46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6.622</w:t>
            </w:r>
          </w:p>
        </w:tc>
      </w:tr>
      <w:tr w:rsidR="007B060A" w:rsidRPr="004812FE" w14:paraId="5C58F40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320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9E3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8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BC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C6E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60D4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4.606</w:t>
            </w:r>
          </w:p>
        </w:tc>
      </w:tr>
      <w:tr w:rsidR="007B060A" w:rsidRPr="004812FE" w14:paraId="0C4DC77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76F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3978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38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9474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2BF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0BD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92.591</w:t>
            </w:r>
          </w:p>
        </w:tc>
      </w:tr>
      <w:tr w:rsidR="007B060A" w:rsidRPr="004812FE" w14:paraId="3AB3626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9047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BE2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4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7496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355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3D9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8.685</w:t>
            </w:r>
          </w:p>
        </w:tc>
      </w:tr>
      <w:tr w:rsidR="007B060A" w:rsidRPr="004812FE" w14:paraId="3329D60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A9A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B01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40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9FC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04FF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72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6.669</w:t>
            </w:r>
          </w:p>
        </w:tc>
      </w:tr>
      <w:tr w:rsidR="007B060A" w:rsidRPr="004812FE" w14:paraId="76F1F85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A2E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BDF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40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166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B425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BC92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22.638</w:t>
            </w:r>
          </w:p>
        </w:tc>
      </w:tr>
      <w:tr w:rsidR="007B060A" w:rsidRPr="004812FE" w14:paraId="2758B54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24EB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CC9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C 42: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F42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34D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1BC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48.653</w:t>
            </w:r>
          </w:p>
        </w:tc>
      </w:tr>
    </w:tbl>
    <w:p w14:paraId="757CD739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F13266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AFF77ED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AA7BE6B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5DE97C5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FBD63B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ED141B2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5DF4F92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258F4AC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26480BC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6C33C84" w14:textId="328F69A2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10. List of identified lipids in </w:t>
      </w:r>
      <w:proofErr w:type="spellStart"/>
      <w:ins w:id="19" w:author="Author" w:date="2024-10-10T15:21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plasmenyl</w:t>
        </w:r>
        <w:proofErr w:type="spellEnd"/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-phosphatidylethanolamines </w:t>
        </w:r>
      </w:ins>
      <w:del w:id="20" w:author="Author" w:date="2024-10-10T15:21:00Z" w16du:dateUtc="2024-10-10T09:51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PlsPE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4"/>
        <w:gridCol w:w="2145"/>
        <w:gridCol w:w="2308"/>
        <w:gridCol w:w="1299"/>
        <w:gridCol w:w="2688"/>
      </w:tblGrid>
      <w:tr w:rsidR="007B060A" w:rsidRPr="004812FE" w14:paraId="25D0FFEA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B53C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A458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AEB8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B0B9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950E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116C122A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799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726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2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72C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0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F21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D463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76.528</w:t>
            </w:r>
          </w:p>
        </w:tc>
      </w:tr>
      <w:tr w:rsidR="007B060A" w:rsidRPr="004812FE" w14:paraId="2397FB4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188B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765F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2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B4A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870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681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74.512</w:t>
            </w:r>
          </w:p>
        </w:tc>
      </w:tr>
      <w:tr w:rsidR="007B060A" w:rsidRPr="004812FE" w14:paraId="79F17D7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84F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F8F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4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E1E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6F8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862C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4.559</w:t>
            </w:r>
          </w:p>
        </w:tc>
      </w:tr>
      <w:tr w:rsidR="007B060A" w:rsidRPr="004812FE" w14:paraId="6A0F63E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72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B005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4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2B4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48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F3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02.544</w:t>
            </w:r>
          </w:p>
        </w:tc>
      </w:tr>
      <w:tr w:rsidR="007B060A" w:rsidRPr="004812FE" w14:paraId="0E66D77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7C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A93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C23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1E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9E8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2.591</w:t>
            </w:r>
          </w:p>
        </w:tc>
      </w:tr>
      <w:tr w:rsidR="007B060A" w:rsidRPr="004812FE" w14:paraId="7F66977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BBD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BEC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6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E7C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B7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AD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30.575</w:t>
            </w:r>
          </w:p>
        </w:tc>
      </w:tr>
      <w:tr w:rsidR="007B060A" w:rsidRPr="004812FE" w14:paraId="45201AF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C6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DF79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6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5C0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570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9835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8.559</w:t>
            </w:r>
          </w:p>
        </w:tc>
      </w:tr>
      <w:tr w:rsidR="007B060A" w:rsidRPr="004812FE" w14:paraId="42BDA8C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1DD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DE1A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6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78D9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F378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27B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6.544</w:t>
            </w:r>
          </w:p>
        </w:tc>
      </w:tr>
      <w:tr w:rsidR="007B060A" w:rsidRPr="004812FE" w14:paraId="2FF71FE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AE1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0B59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6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3711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7C9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8DE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24.528</w:t>
            </w:r>
          </w:p>
        </w:tc>
      </w:tr>
      <w:tr w:rsidR="007B060A" w:rsidRPr="004812FE" w14:paraId="2BBC00A0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06E2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E008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A77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9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76D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DE7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8.606</w:t>
            </w:r>
          </w:p>
        </w:tc>
      </w:tr>
      <w:tr w:rsidR="007B060A" w:rsidRPr="004812FE" w14:paraId="285608E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0D6F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773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E06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DF8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B631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6.591</w:t>
            </w:r>
          </w:p>
        </w:tc>
      </w:tr>
      <w:tr w:rsidR="007B060A" w:rsidRPr="004812FE" w14:paraId="6EA7CF7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718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CE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B62A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56F4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988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4.575</w:t>
            </w:r>
          </w:p>
        </w:tc>
      </w:tr>
      <w:tr w:rsidR="007B060A" w:rsidRPr="004812FE" w14:paraId="7AF44EE6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F8A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BBBD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3D4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C7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DF4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2.559</w:t>
            </w:r>
          </w:p>
        </w:tc>
      </w:tr>
      <w:tr w:rsidR="007B060A" w:rsidRPr="004812FE" w14:paraId="1BA7FD8C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D9D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285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EC9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441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CA7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50.544</w:t>
            </w:r>
          </w:p>
        </w:tc>
      </w:tr>
      <w:tr w:rsidR="007B060A" w:rsidRPr="004812FE" w14:paraId="2F301A6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991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AACF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38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60E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94F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CF7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48.528</w:t>
            </w:r>
          </w:p>
        </w:tc>
      </w:tr>
      <w:tr w:rsidR="007B060A" w:rsidRPr="004812FE" w14:paraId="077D302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23CF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64C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0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4E7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C2E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015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6.638</w:t>
            </w:r>
          </w:p>
        </w:tc>
      </w:tr>
      <w:tr w:rsidR="007B060A" w:rsidRPr="004812FE" w14:paraId="222E421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D3D0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29B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0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90CF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8ED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948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2.606</w:t>
            </w:r>
          </w:p>
        </w:tc>
      </w:tr>
      <w:tr w:rsidR="007B060A" w:rsidRPr="004812FE" w14:paraId="0DBCAF2D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F23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D6ED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0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0E4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2774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A6E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80.591</w:t>
            </w:r>
          </w:p>
        </w:tc>
      </w:tr>
      <w:tr w:rsidR="007B060A" w:rsidRPr="004812FE" w14:paraId="57010DB3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915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D26B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0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2D68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EA4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8B3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8.575</w:t>
            </w:r>
          </w:p>
        </w:tc>
      </w:tr>
      <w:tr w:rsidR="007B060A" w:rsidRPr="004812FE" w14:paraId="5249C819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774A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0DD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0: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9EAA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60E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86A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76.559</w:t>
            </w:r>
          </w:p>
        </w:tc>
      </w:tr>
      <w:tr w:rsidR="007B060A" w:rsidRPr="004812FE" w14:paraId="4F174A2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395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1C7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2: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FB4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1B9B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B4F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2.653</w:t>
            </w:r>
          </w:p>
        </w:tc>
      </w:tr>
      <w:tr w:rsidR="007B060A" w:rsidRPr="004812FE" w14:paraId="030A01DE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434B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86E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2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178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7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2DB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D4F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10.638</w:t>
            </w:r>
          </w:p>
        </w:tc>
      </w:tr>
      <w:tr w:rsidR="007B060A" w:rsidRPr="004812FE" w14:paraId="3461404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57F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9B96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2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D1D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6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4453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A25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8.622</w:t>
            </w:r>
          </w:p>
        </w:tc>
      </w:tr>
      <w:tr w:rsidR="007B060A" w:rsidRPr="004812FE" w14:paraId="6358F8F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B6E5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8A5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2: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96AB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1093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C398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6.606</w:t>
            </w:r>
          </w:p>
        </w:tc>
      </w:tr>
      <w:tr w:rsidR="007B060A" w:rsidRPr="004812FE" w14:paraId="74B7901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409A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110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asmenyl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PE 42: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013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3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0DC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FFC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04.591</w:t>
            </w:r>
          </w:p>
        </w:tc>
      </w:tr>
    </w:tbl>
    <w:p w14:paraId="7511067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496FFDA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1E9D3BAE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61663BC6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43B79E03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0374B947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53150BFB" w14:textId="77777777" w:rsidR="007B060A" w:rsidRPr="004812FE" w:rsidRDefault="007B060A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3AF59B20" w14:textId="612E3AF3" w:rsidR="0079411F" w:rsidRPr="004812FE" w:rsidRDefault="0079411F" w:rsidP="0079411F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 xml:space="preserve">Table S11. List of identified lipids in </w:t>
      </w:r>
      <w:proofErr w:type="spellStart"/>
      <w:ins w:id="21" w:author="Author" w:date="2024-10-10T15:21:00Z"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lysophospholipids</w:t>
        </w:r>
        <w:proofErr w:type="spellEnd"/>
        <w:r w:rsidR="007F42A1" w:rsidRP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 </w:t>
        </w:r>
      </w:ins>
      <w:del w:id="22" w:author="Author" w:date="2024-10-10T15:21:00Z" w16du:dateUtc="2024-10-10T09:51:00Z">
        <w:r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>LPL</w:delText>
        </w:r>
      </w:del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6"/>
        <w:gridCol w:w="2115"/>
        <w:gridCol w:w="2320"/>
        <w:gridCol w:w="1304"/>
        <w:gridCol w:w="2699"/>
      </w:tblGrid>
      <w:tr w:rsidR="007B060A" w:rsidRPr="004812FE" w14:paraId="57F4B11F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4311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B2C5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Identity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11DA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Retention time (min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ABEC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Adduct ion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478A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Quantification ion (m/z)</w:t>
            </w:r>
          </w:p>
        </w:tc>
      </w:tr>
      <w:tr w:rsidR="007B060A" w:rsidRPr="004812FE" w14:paraId="7FB1A941" w14:textId="77777777" w:rsidTr="007B060A">
        <w:trPr>
          <w:trHeight w:val="283"/>
        </w:trPr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DD0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B815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6:0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E46C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40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9F3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E766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96.340</w:t>
            </w:r>
          </w:p>
        </w:tc>
      </w:tr>
      <w:tr w:rsidR="007B060A" w:rsidRPr="004812FE" w14:paraId="4192A10B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204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C21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8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AFF9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F4A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87FC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24.372</w:t>
            </w:r>
          </w:p>
        </w:tc>
      </w:tr>
      <w:tr w:rsidR="007B060A" w:rsidRPr="004812FE" w14:paraId="5A002E8F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FC5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4505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8: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29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2A8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AF9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22.356</w:t>
            </w:r>
          </w:p>
        </w:tc>
      </w:tr>
      <w:tr w:rsidR="007B060A" w:rsidRPr="004812FE" w14:paraId="7F24B2A7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F87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E93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8: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E943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9C227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A0B6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18.325</w:t>
            </w:r>
          </w:p>
        </w:tc>
      </w:tr>
      <w:tr w:rsidR="007B060A" w:rsidRPr="004812FE" w14:paraId="77B940C1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6A6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B5F96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20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D49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4E5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11A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52.403</w:t>
            </w:r>
          </w:p>
        </w:tc>
      </w:tr>
      <w:tr w:rsidR="007B060A" w:rsidRPr="004812FE" w14:paraId="3D1C1254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62D7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A0F4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20: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1993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E80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852C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44.340</w:t>
            </w:r>
          </w:p>
        </w:tc>
      </w:tr>
      <w:tr w:rsidR="007B060A" w:rsidRPr="004812FE" w14:paraId="5694B408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F44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3713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22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CC42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3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B6D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494FD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80.434</w:t>
            </w:r>
          </w:p>
        </w:tc>
      </w:tr>
      <w:tr w:rsidR="007B060A" w:rsidRPr="004812FE" w14:paraId="07CC24E0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818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041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6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BD58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D4C0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A64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54.293</w:t>
            </w:r>
          </w:p>
        </w:tc>
      </w:tr>
      <w:tr w:rsidR="007B060A" w:rsidRPr="004812FE" w14:paraId="04E742C5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5D7F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ACD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8: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E74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DB46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FB7B4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82.325</w:t>
            </w:r>
          </w:p>
        </w:tc>
      </w:tr>
      <w:tr w:rsidR="007B060A" w:rsidRPr="004812FE" w14:paraId="2F39C460" w14:textId="77777777" w:rsidTr="007B060A">
        <w:trPr>
          <w:trHeight w:val="283"/>
        </w:trPr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32E5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3EEE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yso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18: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EBBA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2.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3269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[M+H]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B8F1" w14:textId="77777777" w:rsidR="007B060A" w:rsidRPr="004812FE" w:rsidRDefault="007B060A" w:rsidP="007B060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80.309</w:t>
            </w:r>
          </w:p>
        </w:tc>
      </w:tr>
    </w:tbl>
    <w:p w14:paraId="06A87899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00823B5" w14:textId="77777777" w:rsidR="007B060A" w:rsidRPr="004812FE" w:rsidRDefault="007B060A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9B1CD3C" w14:textId="77777777" w:rsidR="007B060A" w:rsidRPr="004812FE" w:rsidRDefault="007B060A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F316598" w14:textId="77777777" w:rsidR="007B060A" w:rsidRPr="004812FE" w:rsidRDefault="007B060A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DF5A103" w14:textId="77777777" w:rsidR="007B060A" w:rsidRPr="004812FE" w:rsidRDefault="007B060A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185DFFC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B436857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E0869B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A0A23C1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EBFA54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F23DE1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747A307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491E4EA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0DDEBB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9F264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F5344C6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B6776B5" w14:textId="0AEDCC32" w:rsidR="009A7F9D" w:rsidRPr="004812FE" w:rsidRDefault="009A7F9D" w:rsidP="009A7F9D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>Table S12. Statistical analysis results of lipids (VIP value &gt; 1.00)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2154"/>
        <w:gridCol w:w="2167"/>
        <w:gridCol w:w="2176"/>
      </w:tblGrid>
      <w:tr w:rsidR="009A7F9D" w:rsidRPr="004812FE" w14:paraId="2E6C63FE" w14:textId="77777777" w:rsidTr="009A7F9D">
        <w:trPr>
          <w:trHeight w:val="283"/>
          <w:tblHeader/>
        </w:trPr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DC1A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ame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B4C1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VIP value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38E3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(</w:t>
            </w: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or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)[1]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4794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  <w:lang w:val="en-GB"/>
              </w:rPr>
              <w:t>p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value</w:t>
            </w:r>
          </w:p>
        </w:tc>
      </w:tr>
      <w:tr w:rsidR="009A7F9D" w:rsidRPr="004812FE" w14:paraId="42220AEB" w14:textId="77777777" w:rsidTr="009A7F9D">
        <w:trPr>
          <w:trHeight w:val="283"/>
        </w:trPr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4D5A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4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51AF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65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96C5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9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F5A2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.1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5</w:t>
            </w:r>
          </w:p>
        </w:tc>
      </w:tr>
      <w:tr w:rsidR="009A7F9D" w:rsidRPr="004812FE" w14:paraId="110B431A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9AC2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EBC7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6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03E8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C789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.0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4</w:t>
            </w:r>
          </w:p>
        </w:tc>
      </w:tr>
      <w:tr w:rsidR="009A7F9D" w:rsidRPr="004812FE" w14:paraId="4DA63B3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19F4C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8: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0DA0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80C2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06884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3</w:t>
            </w:r>
          </w:p>
        </w:tc>
      </w:tr>
      <w:tr w:rsidR="009A7F9D" w:rsidRPr="004812FE" w14:paraId="59887C7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BAF9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8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CD7B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BDAB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3C0C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3</w:t>
            </w:r>
          </w:p>
        </w:tc>
      </w:tr>
      <w:tr w:rsidR="009A7F9D" w:rsidRPr="004812FE" w14:paraId="50E3FC7E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CEFE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D299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1858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CA00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7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3</w:t>
            </w:r>
          </w:p>
        </w:tc>
      </w:tr>
      <w:tr w:rsidR="009A7F9D" w:rsidRPr="004812FE" w14:paraId="1FA8447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A406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6302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0FAA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C363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.0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3</w:t>
            </w:r>
          </w:p>
        </w:tc>
      </w:tr>
      <w:tr w:rsidR="009A7F9D" w:rsidRPr="004812FE" w14:paraId="146D1320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6EEA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0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D842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4D5E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F5FD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.6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3</w:t>
            </w:r>
          </w:p>
        </w:tc>
      </w:tr>
      <w:tr w:rsidR="009A7F9D" w:rsidRPr="004812FE" w14:paraId="63D4FB8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37FC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8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AC44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805F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9EDC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.9x10</w:t>
            </w: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n-GB"/>
              </w:rPr>
              <w:t>-2</w:t>
            </w:r>
          </w:p>
        </w:tc>
      </w:tr>
      <w:tr w:rsidR="009A7F9D" w:rsidRPr="004812FE" w14:paraId="05109942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3835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3DF5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B714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64BF6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DB78F2D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4389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0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BDAD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81A3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37AB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5D1D542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CB1A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44: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71FC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CA777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8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62B8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2FFDCDFB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F035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F190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513E1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8234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F3958E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3EDB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2CBD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39CF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9E59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6B82562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44C3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2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DB48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355E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2E42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9F0119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ED97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2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9CBA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59CB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98E9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CA544AB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DFCCC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0095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2618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D3A67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E0B45EC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84B7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4951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5839F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3C14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401A01C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622E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5222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B004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6E87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3BC5CF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81B8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4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4DD3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7524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C830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D36D093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7685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7BAE0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6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FE7C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BC81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90EF952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C6B2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853A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EBB7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B614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237C6A71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7F783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8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32822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825A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856F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59E463C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C336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6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E26F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A362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DA27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5B4F220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93C9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6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57F8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A841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A074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73561007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9813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8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F897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9ED7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756B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9FFAE8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1D82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BF051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3664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67AB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2D7988A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D7534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2834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3861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B58B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7D8486B4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385C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2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F099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0CE5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88E3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70EAB41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0A67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F25D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4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0B26D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E8E8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2D096EC4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CD12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FA3C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AB30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2F40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60CA490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EB191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4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E509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5698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EF36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DD9504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202C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0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0062C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B57C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2FFB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71B475E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94EC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Cer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2:1;O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F9E0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E50C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EB5A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C5B89E9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DC57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0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DBB7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6E0F3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A66E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E2BACC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6742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6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1F09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57286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5813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334CBA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8FD07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2: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D54C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B01C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0302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75549D09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5539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0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1532E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EC0B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38BB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7264881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9584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2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5C9F4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7D19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17E4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C9DD22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8529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42: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6602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E3691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3AF03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43AF58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9396E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6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1F8D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4E5F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6161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7F5B147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EB2A1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B9B41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E3E4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E90469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3C67A9D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D481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2: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4589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6E9A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E74E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26FE370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5A863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4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DBDA2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BD81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CC0D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6A3FA8E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4EA8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lastRenderedPageBreak/>
              <w:t>PE 32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6D2C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1E96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4C41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2D2B33E6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FDCA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42: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0959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8767B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1E71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D95B04E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2D08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34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699F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C96B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F582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014E9C5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9559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56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6212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1D89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DE38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76035EB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1925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DG 34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E73B4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D97F1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D519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D51071F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1625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E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40: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5B77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CE5C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07624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8FE4341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AE9E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0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B50B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4D04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806E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27B788B5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7054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 38: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3625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192A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04F1A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FF4AD8B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456F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PC 22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88A84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ABA8BE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566C6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435F69A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291C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M 40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E4E1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68BF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3704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DE94B5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26A5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2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6FAE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5361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8914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1C2D8FDE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C5BE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TG 44: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EFDE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F048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D435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3D04B9F6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4E5A8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8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B25B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396FA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43F46D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52AF8164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EED54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E 38: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39CF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6A57E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BBD38C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4DAECA9C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3C9DF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LPE 16: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64431B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6F4D8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D40E1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  <w:tr w:rsidR="009A7F9D" w:rsidRPr="004812FE" w14:paraId="638E5CB8" w14:textId="77777777" w:rsidTr="009A7F9D">
        <w:trPr>
          <w:trHeight w:val="283"/>
        </w:trPr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F9877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lsPC</w:t>
            </w:r>
            <w:proofErr w:type="spellEnd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 xml:space="preserve"> 34: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8E640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95D0A2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1B735" w14:textId="77777777" w:rsidR="009A7F9D" w:rsidRPr="004812FE" w:rsidRDefault="009A7F9D" w:rsidP="009A7F9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</w:t>
            </w:r>
          </w:p>
        </w:tc>
      </w:tr>
    </w:tbl>
    <w:p w14:paraId="11ED05EC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8458A03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7158C1D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6A371DC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B4A45E8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E3A9A29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28341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E606375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5CDC9A6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8D5AC83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CA6E03A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6ED5DE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6BCAC2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12D536F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A9E0F3C" w14:textId="54BF8CBE" w:rsidR="009A7F9D" w:rsidRPr="004812FE" w:rsidRDefault="009A7F9D" w:rsidP="009A7F9D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lastRenderedPageBreak/>
        <w:t>Table S1</w:t>
      </w:r>
      <w:r w:rsidR="006C323A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3</w:t>
      </w:r>
      <w:r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 xml:space="preserve">. </w:t>
      </w:r>
      <w:del w:id="23" w:author="Author" w:date="2024-10-10T15:22:00Z" w16du:dateUtc="2024-10-10T09:52:00Z">
        <w:r w:rsidR="006C323A" w:rsidRPr="004812FE" w:rsidDel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delText xml:space="preserve">10 </w:delText>
        </w:r>
      </w:del>
      <w:ins w:id="24" w:author="Author" w:date="2024-10-10T15:22:00Z" w16du:dateUtc="2024-10-10T09:52:00Z">
        <w:r w:rsidR="007F42A1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>Ten</w:t>
        </w:r>
        <w:r w:rsidR="007F42A1" w:rsidRPr="004812FE">
          <w:rPr>
            <w:rFonts w:ascii="Times New Roman" w:hAnsi="Times New Roman" w:cs="Times New Roman"/>
            <w:b/>
            <w:bCs/>
            <w:sz w:val="24"/>
            <w:szCs w:val="28"/>
            <w:lang w:val="en-GB"/>
          </w:rPr>
          <w:t xml:space="preserve"> </w:t>
        </w:r>
      </w:ins>
      <w:r w:rsidR="006C323A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individual GA runs molecular docking simulation information table, E = binding energy (kcal/mol); KI = inhibition constant (</w:t>
      </w:r>
      <w:r w:rsidR="0015243B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m</w:t>
      </w:r>
      <w:r w:rsidR="006C323A" w:rsidRPr="004812FE">
        <w:rPr>
          <w:rFonts w:ascii="Times New Roman" w:hAnsi="Times New Roman" w:cs="Times New Roman"/>
          <w:b/>
          <w:bCs/>
          <w:sz w:val="24"/>
          <w:szCs w:val="28"/>
          <w:lang w:val="en-GB"/>
        </w:rPr>
        <w:t>M)</w:t>
      </w:r>
    </w:p>
    <w:tbl>
      <w:tblPr>
        <w:tblW w:w="90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1"/>
        <w:gridCol w:w="1997"/>
        <w:gridCol w:w="2028"/>
        <w:gridCol w:w="1997"/>
        <w:gridCol w:w="2041"/>
      </w:tblGrid>
      <w:tr w:rsidR="00743C4E" w:rsidRPr="004812FE" w14:paraId="1C832F84" w14:textId="77777777" w:rsidTr="00743C4E">
        <w:trPr>
          <w:trHeight w:val="283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3C98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No.</w:t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4EE7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Pcyt2</w:t>
            </w:r>
          </w:p>
        </w:tc>
        <w:tc>
          <w:tcPr>
            <w:tcW w:w="45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DC31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proofErr w:type="spellStart"/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Selenoi</w:t>
            </w:r>
            <w:proofErr w:type="spellEnd"/>
          </w:p>
        </w:tc>
      </w:tr>
      <w:tr w:rsidR="00743C4E" w:rsidRPr="004812FE" w14:paraId="09F7A1A6" w14:textId="77777777" w:rsidTr="00743C4E">
        <w:trPr>
          <w:trHeight w:val="2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297B8" w14:textId="77777777" w:rsidR="00743C4E" w:rsidRPr="004812FE" w:rsidRDefault="00743C4E" w:rsidP="00743C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5399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E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E1D6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KI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68CA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E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FE0B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KI</w:t>
            </w:r>
          </w:p>
        </w:tc>
      </w:tr>
      <w:tr w:rsidR="00743C4E" w:rsidRPr="004812FE" w14:paraId="14690FB1" w14:textId="77777777" w:rsidTr="00743C4E">
        <w:trPr>
          <w:trHeight w:val="283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112E0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E16B5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4.35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F6F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5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54ED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4.36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DC3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0.64</w:t>
            </w:r>
          </w:p>
        </w:tc>
      </w:tr>
      <w:tr w:rsidR="00743C4E" w:rsidRPr="004812FE" w14:paraId="4FF76FF0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BB2A0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55E1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4.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6398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8834D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4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0CF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15</w:t>
            </w:r>
          </w:p>
        </w:tc>
      </w:tr>
      <w:tr w:rsidR="00743C4E" w:rsidRPr="004812FE" w14:paraId="2306C007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23BA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72BC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3.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59C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.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D26E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3.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4303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.76</w:t>
            </w:r>
          </w:p>
        </w:tc>
      </w:tr>
      <w:tr w:rsidR="00743C4E" w:rsidRPr="004812FE" w14:paraId="1AB5E469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1A2A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15B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3DB49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.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06160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3.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824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.08</w:t>
            </w:r>
          </w:p>
        </w:tc>
      </w:tr>
      <w:tr w:rsidR="00743C4E" w:rsidRPr="004812FE" w14:paraId="6688A3B9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6018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4B4B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4362B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.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D2C1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3.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82CB9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4.00</w:t>
            </w:r>
          </w:p>
        </w:tc>
      </w:tr>
      <w:tr w:rsidR="00743C4E" w:rsidRPr="004812FE" w14:paraId="02D98633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ED6A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C2F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A48A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6D8A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43BC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1.20</w:t>
            </w:r>
          </w:p>
        </w:tc>
      </w:tr>
      <w:tr w:rsidR="00743C4E" w:rsidRPr="004812FE" w14:paraId="0E8AA6AB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1297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1050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955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4.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11BDB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58D5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5.03</w:t>
            </w:r>
          </w:p>
        </w:tc>
      </w:tr>
      <w:tr w:rsidR="00743C4E" w:rsidRPr="004812FE" w14:paraId="6249A35F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A5F1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0269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4126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7.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021D4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7F6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8.63</w:t>
            </w:r>
          </w:p>
        </w:tc>
      </w:tr>
      <w:tr w:rsidR="00743C4E" w:rsidRPr="004812FE" w14:paraId="1706DC98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6C5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51D4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6F946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9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C24E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BF5F1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0.81</w:t>
            </w:r>
          </w:p>
        </w:tc>
      </w:tr>
      <w:tr w:rsidR="00743C4E" w:rsidRPr="004812FE" w14:paraId="78CCB11C" w14:textId="77777777" w:rsidTr="00743C4E">
        <w:trPr>
          <w:trHeight w:val="283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75FA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F1F5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2.2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1FA7A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22.9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2F62F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-0.7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3712" w14:textId="77777777" w:rsidR="00743C4E" w:rsidRPr="004812FE" w:rsidRDefault="00743C4E" w:rsidP="00743C4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  <w:lang w:val="en-GB"/>
              </w:rPr>
            </w:pPr>
            <w:r w:rsidRPr="004812FE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n-GB"/>
              </w:rPr>
              <w:t>306.65</w:t>
            </w:r>
          </w:p>
        </w:tc>
      </w:tr>
    </w:tbl>
    <w:p w14:paraId="5E3D9215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4DDE4BE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F13210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E2F7892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6594712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3B1F5A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CCAD9B0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70501C8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E2ACBE8" w14:textId="77777777" w:rsidR="002A67BD" w:rsidRPr="004812FE" w:rsidRDefault="002A67BD" w:rsidP="00390F5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2A67BD" w:rsidRPr="004812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CC800" w14:textId="77777777" w:rsidR="009E76BC" w:rsidRDefault="009E76BC" w:rsidP="0079411F">
      <w:pPr>
        <w:spacing w:after="0" w:line="240" w:lineRule="auto"/>
      </w:pPr>
      <w:r>
        <w:separator/>
      </w:r>
    </w:p>
  </w:endnote>
  <w:endnote w:type="continuationSeparator" w:id="0">
    <w:p w14:paraId="01771ED2" w14:textId="77777777" w:rsidR="009E76BC" w:rsidRDefault="009E76BC" w:rsidP="00794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7D723" w14:textId="77777777" w:rsidR="009E76BC" w:rsidRDefault="009E76BC" w:rsidP="0079411F">
      <w:pPr>
        <w:spacing w:after="0" w:line="240" w:lineRule="auto"/>
      </w:pPr>
      <w:r>
        <w:separator/>
      </w:r>
    </w:p>
  </w:footnote>
  <w:footnote w:type="continuationSeparator" w:id="0">
    <w:p w14:paraId="1205D86E" w14:textId="77777777" w:rsidR="009E76BC" w:rsidRDefault="009E76BC" w:rsidP="007941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이동규">
    <w15:presenceInfo w15:providerId="AD" w15:userId="S::leedk@omics7880.onmicrosoft.com::49a44a4c-8a3b-4816-9e9f-69ef2057b5f5"/>
  </w15:person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32C"/>
    <w:rsid w:val="0009086F"/>
    <w:rsid w:val="000B137D"/>
    <w:rsid w:val="000F549B"/>
    <w:rsid w:val="0015243B"/>
    <w:rsid w:val="002A67BD"/>
    <w:rsid w:val="00390F59"/>
    <w:rsid w:val="003C132C"/>
    <w:rsid w:val="003F19D4"/>
    <w:rsid w:val="00430690"/>
    <w:rsid w:val="00440EF2"/>
    <w:rsid w:val="004812FE"/>
    <w:rsid w:val="004F33A5"/>
    <w:rsid w:val="00581664"/>
    <w:rsid w:val="005E5071"/>
    <w:rsid w:val="0061297E"/>
    <w:rsid w:val="00642993"/>
    <w:rsid w:val="00673FCF"/>
    <w:rsid w:val="006A329C"/>
    <w:rsid w:val="006C323A"/>
    <w:rsid w:val="00737C14"/>
    <w:rsid w:val="00743C4E"/>
    <w:rsid w:val="0079411F"/>
    <w:rsid w:val="007B060A"/>
    <w:rsid w:val="007D2F91"/>
    <w:rsid w:val="007F42A1"/>
    <w:rsid w:val="00863233"/>
    <w:rsid w:val="00883437"/>
    <w:rsid w:val="009328B5"/>
    <w:rsid w:val="00962073"/>
    <w:rsid w:val="00993257"/>
    <w:rsid w:val="009A7F9D"/>
    <w:rsid w:val="009B1075"/>
    <w:rsid w:val="009E76BC"/>
    <w:rsid w:val="00A87D93"/>
    <w:rsid w:val="00B43C1B"/>
    <w:rsid w:val="00B72E5A"/>
    <w:rsid w:val="00BD68E1"/>
    <w:rsid w:val="00BE14FF"/>
    <w:rsid w:val="00BE44C0"/>
    <w:rsid w:val="00C03DF6"/>
    <w:rsid w:val="00EC0AEF"/>
    <w:rsid w:val="00EE160F"/>
    <w:rsid w:val="00EE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C13FD"/>
  <w15:chartTrackingRefBased/>
  <w15:docId w15:val="{5A053428-B45E-4013-9348-6DAC689A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F59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C13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C1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C13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C13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C13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C13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C13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C13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C13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13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C13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C13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C13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C13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C1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C13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C13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C1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C132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C132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C132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C1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C132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C132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9411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9411F"/>
    <w:rPr>
      <w14:ligatures w14:val="none"/>
    </w:rPr>
  </w:style>
  <w:style w:type="paragraph" w:styleId="ab">
    <w:name w:val="footer"/>
    <w:basedOn w:val="a"/>
    <w:link w:val="Char4"/>
    <w:uiPriority w:val="99"/>
    <w:unhideWhenUsed/>
    <w:rsid w:val="0079411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9411F"/>
    <w:rPr>
      <w14:ligatures w14:val="none"/>
    </w:rPr>
  </w:style>
  <w:style w:type="character" w:styleId="ac">
    <w:name w:val="annotation reference"/>
    <w:basedOn w:val="a0"/>
    <w:uiPriority w:val="99"/>
    <w:semiHidden/>
    <w:unhideWhenUsed/>
    <w:rsid w:val="00BD68E1"/>
    <w:rPr>
      <w:sz w:val="16"/>
      <w:szCs w:val="16"/>
    </w:rPr>
  </w:style>
  <w:style w:type="paragraph" w:styleId="ad">
    <w:name w:val="annotation text"/>
    <w:basedOn w:val="a"/>
    <w:link w:val="Char5"/>
    <w:uiPriority w:val="99"/>
    <w:semiHidden/>
    <w:unhideWhenUsed/>
    <w:rsid w:val="00BD68E1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d"/>
    <w:uiPriority w:val="99"/>
    <w:semiHidden/>
    <w:rsid w:val="00BD68E1"/>
    <w:rPr>
      <w:szCs w:val="20"/>
      <w14:ligatures w14:val="none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BD68E1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BD68E1"/>
    <w:rPr>
      <w:b/>
      <w:bCs/>
      <w:szCs w:val="20"/>
      <w14:ligatures w14:val="none"/>
    </w:rPr>
  </w:style>
  <w:style w:type="paragraph" w:styleId="af">
    <w:name w:val="Revision"/>
    <w:hidden/>
    <w:uiPriority w:val="99"/>
    <w:semiHidden/>
    <w:rsid w:val="007F42A1"/>
    <w:pPr>
      <w:spacing w:after="0" w:line="240" w:lineRule="auto"/>
      <w:jc w:val="left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1966</Words>
  <Characters>11208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민기</dc:creator>
  <cp:keywords/>
  <dc:description/>
  <cp:lastModifiedBy>이동규</cp:lastModifiedBy>
  <cp:revision>13</cp:revision>
  <dcterms:created xsi:type="dcterms:W3CDTF">2024-08-13T08:37:00Z</dcterms:created>
  <dcterms:modified xsi:type="dcterms:W3CDTF">2024-10-17T06:03:00Z</dcterms:modified>
</cp:coreProperties>
</file>